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5C45" w14:textId="2193276E" w:rsidR="0083053C" w:rsidRPr="001261BC" w:rsidRDefault="0083053C" w:rsidP="0083053C">
      <w:pPr>
        <w:pStyle w:val="1"/>
        <w:rPr>
          <w:rFonts w:ascii="Times New Roman" w:hAnsi="Times New Roman" w:cs="Times New Roman"/>
        </w:rPr>
      </w:pPr>
      <w:r w:rsidRPr="001261BC">
        <w:rPr>
          <w:rFonts w:ascii="Times New Roman" w:hAnsi="Times New Roman" w:cs="Times New Roman"/>
        </w:rPr>
        <w:t>SUPPLEMENTARY MATERIAL 4</w:t>
      </w:r>
    </w:p>
    <w:p w14:paraId="33D785C4" w14:textId="37403CDF" w:rsidR="00F73466" w:rsidRPr="001261BC" w:rsidRDefault="00F73466" w:rsidP="00F73466">
      <w:pPr>
        <w:pStyle w:val="2"/>
        <w:rPr>
          <w:rFonts w:ascii="Times New Roman" w:hAnsi="Times New Roman" w:cs="Times New Roman"/>
        </w:rPr>
      </w:pPr>
      <w:r w:rsidRPr="001261BC">
        <w:rPr>
          <w:rFonts w:ascii="Times New Roman" w:hAnsi="Times New Roman" w:cs="Times New Roman"/>
        </w:rPr>
        <w:t>Core compound screening modalities and results</w:t>
      </w:r>
    </w:p>
    <w:p w14:paraId="366C0011" w14:textId="1CAB950D" w:rsidR="007B2FBC" w:rsidRPr="001261BC" w:rsidRDefault="007B2FBC" w:rsidP="007B2FBC">
      <w:pPr>
        <w:rPr>
          <w:rFonts w:ascii="Times New Roman" w:hAnsi="Times New Roman" w:cs="Times New Roman"/>
        </w:rPr>
      </w:pPr>
      <w:r w:rsidRPr="001261BC">
        <w:rPr>
          <w:rFonts w:ascii="Times New Roman" w:hAnsi="Times New Roman" w:cs="Times New Roman"/>
        </w:rPr>
        <w:t>In the process of screening the most important biological small molecules of KTH, we need to consider whether these components conform to the Lipinski 5 rule. In addition to the degree of degree ranking in network analysis. In addition, we need to consider whether these active compounds are present in a wide range of herbs</w:t>
      </w:r>
      <w:r w:rsidRPr="001261BC">
        <w:rPr>
          <w:rFonts w:ascii="Times New Roman" w:hAnsi="Times New Roman" w:cs="Times New Roman"/>
        </w:rPr>
        <w:t>（</w:t>
      </w:r>
      <w:r w:rsidRPr="001261BC">
        <w:rPr>
          <w:rFonts w:ascii="Times New Roman" w:hAnsi="Times New Roman" w:cs="Times New Roman"/>
        </w:rPr>
        <w:t>For example quercetin, which exists in 327 drugs, is inappropriate to regard as the most important bioactive molecule for KTH treatment</w:t>
      </w:r>
      <w:r w:rsidRPr="001261BC">
        <w:rPr>
          <w:rFonts w:ascii="Times New Roman" w:hAnsi="Times New Roman" w:cs="Times New Roman"/>
        </w:rPr>
        <w:t>）</w:t>
      </w:r>
      <w:r w:rsidRPr="001261BC">
        <w:rPr>
          <w:rFonts w:ascii="Times New Roman" w:hAnsi="Times New Roman" w:cs="Times New Roman"/>
        </w:rPr>
        <w:t>.</w:t>
      </w:r>
    </w:p>
    <w:p w14:paraId="2FD82407" w14:textId="77777777" w:rsidR="007B2FBC" w:rsidRPr="001261BC" w:rsidRDefault="007B2FBC" w:rsidP="007B2FBC">
      <w:pPr>
        <w:rPr>
          <w:rFonts w:ascii="Times New Roman" w:hAnsi="Times New Roman" w:cs="Times New Roman"/>
        </w:rPr>
      </w:pPr>
    </w:p>
    <w:p w14:paraId="7B995288" w14:textId="04570DB9" w:rsidR="002219C4" w:rsidRPr="001261BC" w:rsidRDefault="00B64A86" w:rsidP="00D265E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261B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1C42" w:rsidRPr="001261B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61BC">
        <w:rPr>
          <w:rFonts w:ascii="Times New Roman" w:hAnsi="Times New Roman" w:cs="Times New Roman"/>
          <w:b/>
          <w:bCs/>
          <w:sz w:val="24"/>
          <w:szCs w:val="24"/>
        </w:rPr>
        <w:sym w:font="Symbol" w:char="F0BD"/>
      </w:r>
      <w:r w:rsidR="002219C4" w:rsidRPr="001261BC">
        <w:rPr>
          <w:rFonts w:ascii="Times New Roman" w:hAnsi="Times New Roman" w:cs="Times New Roman"/>
          <w:b/>
          <w:bCs/>
          <w:sz w:val="24"/>
          <w:szCs w:val="28"/>
        </w:rPr>
        <w:t>Screening results of core compounds</w:t>
      </w:r>
    </w:p>
    <w:tbl>
      <w:tblPr>
        <w:tblStyle w:val="a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557"/>
        <w:gridCol w:w="1768"/>
        <w:gridCol w:w="2056"/>
        <w:gridCol w:w="1076"/>
        <w:gridCol w:w="1022"/>
        <w:gridCol w:w="763"/>
        <w:gridCol w:w="790"/>
        <w:gridCol w:w="736"/>
        <w:gridCol w:w="777"/>
      </w:tblGrid>
      <w:tr w:rsidR="00DB2939" w:rsidRPr="001261BC" w14:paraId="3069D3D4" w14:textId="77777777" w:rsidTr="00932CCE">
        <w:trPr>
          <w:trHeight w:val="397"/>
        </w:trPr>
        <w:tc>
          <w:tcPr>
            <w:tcW w:w="2547" w:type="dxa"/>
            <w:shd w:val="clear" w:color="auto" w:fill="DEEAF6" w:themeFill="accent5" w:themeFillTint="33"/>
            <w:noWrap/>
            <w:vAlign w:val="center"/>
            <w:hideMark/>
          </w:tcPr>
          <w:p w14:paraId="4607D540" w14:textId="215CEFDC" w:rsidR="00DB2939" w:rsidRPr="001261BC" w:rsidRDefault="00D265E8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Ingredient name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center"/>
            <w:hideMark/>
          </w:tcPr>
          <w:p w14:paraId="358CC34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1560" w:type="dxa"/>
            <w:shd w:val="clear" w:color="auto" w:fill="DEEAF6" w:themeFill="accent5" w:themeFillTint="33"/>
            <w:vAlign w:val="center"/>
          </w:tcPr>
          <w:p w14:paraId="6FA128F9" w14:textId="68D9DAE9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Pubchem CID</w:t>
            </w:r>
          </w:p>
        </w:tc>
        <w:tc>
          <w:tcPr>
            <w:tcW w:w="1771" w:type="dxa"/>
            <w:shd w:val="clear" w:color="auto" w:fill="DEEAF6" w:themeFill="accent5" w:themeFillTint="33"/>
            <w:vAlign w:val="center"/>
          </w:tcPr>
          <w:p w14:paraId="30721ABC" w14:textId="02855315" w:rsidR="00DB2939" w:rsidRPr="001261BC" w:rsidRDefault="00D265E8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HERB ID</w:t>
            </w:r>
          </w:p>
        </w:tc>
        <w:tc>
          <w:tcPr>
            <w:tcW w:w="2056" w:type="dxa"/>
            <w:shd w:val="clear" w:color="auto" w:fill="DEEAF6" w:themeFill="accent5" w:themeFillTint="33"/>
            <w:noWrap/>
            <w:vAlign w:val="center"/>
            <w:hideMark/>
          </w:tcPr>
          <w:p w14:paraId="742B67A2" w14:textId="2B893786" w:rsidR="00DB2939" w:rsidRPr="001261BC" w:rsidRDefault="009F59EB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Molecular Structure</w:t>
            </w:r>
          </w:p>
        </w:tc>
        <w:tc>
          <w:tcPr>
            <w:tcW w:w="1076" w:type="dxa"/>
            <w:shd w:val="clear" w:color="auto" w:fill="DEEAF6" w:themeFill="accent5" w:themeFillTint="33"/>
            <w:noWrap/>
            <w:vAlign w:val="center"/>
            <w:hideMark/>
          </w:tcPr>
          <w:p w14:paraId="3AD3D88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MH</w:t>
            </w:r>
          </w:p>
          <w:p w14:paraId="40339595" w14:textId="5BE28618" w:rsidR="00DB2939" w:rsidRPr="001261BC" w:rsidRDefault="009F59EB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(</w:t>
            </w:r>
            <w:r w:rsidR="00DB2939" w:rsidRPr="001261BC">
              <w:rPr>
                <w:rFonts w:ascii="Times New Roman" w:hAnsi="Times New Roman" w:cs="Times New Roman"/>
                <w:b/>
                <w:bCs/>
              </w:rPr>
              <w:t>g/mol</w:t>
            </w:r>
            <w:r w:rsidRPr="001261B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22" w:type="dxa"/>
            <w:shd w:val="clear" w:color="auto" w:fill="DEEAF6" w:themeFill="accent5" w:themeFillTint="33"/>
            <w:noWrap/>
            <w:vAlign w:val="center"/>
            <w:hideMark/>
          </w:tcPr>
          <w:p w14:paraId="15FE45FB" w14:textId="357773A0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</w:rPr>
              <w:t>Quantity of TCM</w:t>
            </w:r>
          </w:p>
        </w:tc>
        <w:tc>
          <w:tcPr>
            <w:tcW w:w="763" w:type="dxa"/>
            <w:shd w:val="clear" w:color="auto" w:fill="DEEAF6" w:themeFill="accent5" w:themeFillTint="33"/>
            <w:noWrap/>
            <w:vAlign w:val="center"/>
            <w:hideMark/>
          </w:tcPr>
          <w:p w14:paraId="56CF6149" w14:textId="09333648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ogP</w:t>
            </w:r>
          </w:p>
        </w:tc>
        <w:tc>
          <w:tcPr>
            <w:tcW w:w="790" w:type="dxa"/>
            <w:shd w:val="clear" w:color="auto" w:fill="DEEAF6" w:themeFill="accent5" w:themeFillTint="33"/>
            <w:noWrap/>
            <w:vAlign w:val="center"/>
            <w:hideMark/>
          </w:tcPr>
          <w:p w14:paraId="6CD402B6" w14:textId="2FD03BBE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don</w:t>
            </w:r>
          </w:p>
        </w:tc>
        <w:tc>
          <w:tcPr>
            <w:tcW w:w="736" w:type="dxa"/>
            <w:shd w:val="clear" w:color="auto" w:fill="DEEAF6" w:themeFill="accent5" w:themeFillTint="33"/>
            <w:noWrap/>
            <w:vAlign w:val="center"/>
            <w:hideMark/>
          </w:tcPr>
          <w:p w14:paraId="1C78EE1D" w14:textId="55A67FDD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cc</w:t>
            </w:r>
          </w:p>
        </w:tc>
        <w:tc>
          <w:tcPr>
            <w:tcW w:w="777" w:type="dxa"/>
            <w:shd w:val="clear" w:color="auto" w:fill="DEEAF6" w:themeFill="accent5" w:themeFillTint="33"/>
            <w:noWrap/>
            <w:vAlign w:val="center"/>
            <w:hideMark/>
          </w:tcPr>
          <w:p w14:paraId="66539AE3" w14:textId="0753270B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bon</w:t>
            </w:r>
          </w:p>
        </w:tc>
      </w:tr>
      <w:tr w:rsidR="00DB2939" w:rsidRPr="001261BC" w14:paraId="5221F3A3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66F02BE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Sylvestroside III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26D220F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1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67DFD0DF" w14:textId="41DE9FB9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01967018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3C18CEB9" w14:textId="7F550C0B" w:rsidR="00DB2939" w:rsidRPr="001261BC" w:rsidRDefault="00D265E8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5208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6647F6A7" w14:textId="59739821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7H36O14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71CE4AB8" w14:textId="42A00926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84.60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12155DD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58BD073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1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66C9F50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6CCB2FD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49F8354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</w:tr>
      <w:tr w:rsidR="00DB2939" w:rsidRPr="001261BC" w14:paraId="70139AE6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7B8C892E" w14:textId="761ADF74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Q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uercetin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5977A92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552A97AF" w14:textId="108BC482" w:rsidR="00DB2939" w:rsidRPr="001261BC" w:rsidRDefault="00D265E8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280343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31A09259" w14:textId="3E04A72E" w:rsidR="00DB2939" w:rsidRPr="001261BC" w:rsidRDefault="0060544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1495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5EA1890C" w14:textId="1EBF72B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5H10O7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613749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02.23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636BA50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41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33A7135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.5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2B9D34D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48FFEB5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1CF4A2B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DB2939" w:rsidRPr="001261BC" w14:paraId="7FBADBFB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3B2A67E2" w14:textId="2CB964E0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I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sorhamnetin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64E02C8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401FF241" w14:textId="5CFE7090" w:rsidR="00DB2939" w:rsidRPr="001261BC" w:rsidRDefault="00410EA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281654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485412FE" w14:textId="64F1CC8E" w:rsidR="00DB2939" w:rsidRPr="001261BC" w:rsidRDefault="007D256B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1114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071938AC" w14:textId="28312D24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6H12O7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D9FDB1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16.26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28A54C4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0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686B7BA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.9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7E74BE2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5FAF558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6471E06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DB2939" w:rsidRPr="001261BC" w14:paraId="31870E6B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3E962318" w14:textId="4F1109DD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K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aempferol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20CD33C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4A25A92F" w14:textId="019D75FB" w:rsidR="00DB2939" w:rsidRPr="001261BC" w:rsidRDefault="00410EA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280863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53679BEA" w14:textId="2F85F192" w:rsidR="00DB2939" w:rsidRPr="001261BC" w:rsidRDefault="007D256B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1753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7B471308" w14:textId="5C696C2B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5H10O6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0B2024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86.24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780E5F0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48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5A610F9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.9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589F478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7186F62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619F262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DB2939" w:rsidRPr="001261BC" w14:paraId="1A21EC8D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2540E27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Gentisin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53C763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7F95DED3" w14:textId="10C3BEA1" w:rsidR="00DB2939" w:rsidRPr="001261BC" w:rsidRDefault="00410EA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281636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3940F2AD" w14:textId="2F081748" w:rsidR="00DB2939" w:rsidRPr="001261BC" w:rsidRDefault="007D256B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27522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3B8F583F" w14:textId="48D5483C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4H10O5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05393AF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58.23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7F96B8B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54383E4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.8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0CBA443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60D8000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59868ED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DB2939" w:rsidRPr="001261BC" w14:paraId="481CDC8C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227CA40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auloside A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2AD935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6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0EA76907" w14:textId="4074F2EB" w:rsidR="00DB2939" w:rsidRPr="001261BC" w:rsidRDefault="00410EA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41928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2AA00BC5" w14:textId="4FFF9D06" w:rsidR="00DB2939" w:rsidRPr="001261BC" w:rsidRDefault="007D256B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9980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77FA0834" w14:textId="0BAA9843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5H56O8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4E19BB6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04.8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4C37832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8B08C5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.7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7804155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4FB42FA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4E95139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DB2939" w:rsidRPr="001261BC" w14:paraId="78AF7F01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1645C12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Japonine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0D0FA3E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6CF8462A" w14:textId="6197EAD6" w:rsidR="00DB2939" w:rsidRPr="001261BC" w:rsidRDefault="00410EA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42915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186E0CF0" w14:textId="11EBA0EE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1441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2C107BC3" w14:textId="1C190496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8H17NO3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0F68B85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95.3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3F73B20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5482602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.5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28AFCAA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7AFE46A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07E85FC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DB2939" w:rsidRPr="001261BC" w14:paraId="7262D346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7FA83329" w14:textId="6840EBC0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ophranol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72BF980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5FC9391A" w14:textId="59C8C6A9" w:rsidR="00DB2939" w:rsidRPr="001261BC" w:rsidRDefault="00F71371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442899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19899472" w14:textId="3FDB6585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4399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3B37AF7D" w14:textId="50F31C18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5H24N2O2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625426C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64.36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515F738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55DF214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6C0DC0C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66AA179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2656FE3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DB2939" w:rsidRPr="001261BC" w14:paraId="65EE759D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5450221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Oleanolic Acid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213870F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3AA4E325" w14:textId="06D1B71A" w:rsidR="00DB2939" w:rsidRPr="001261BC" w:rsidRDefault="00F71371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0494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6D80C6E9" w14:textId="43C4184A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7936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0D53B9A9" w14:textId="366A144C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0H48O3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00645C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56.7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6BAF1A9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03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379CCB8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.5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1538F9C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45D3D55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6AAC0FF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DB2939" w:rsidRPr="001261BC" w14:paraId="72DF1DA1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0822E8E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Beta-Amyrin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3E4E53E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4F1C6FFA" w14:textId="1E9975C3" w:rsidR="00DB2939" w:rsidRPr="001261BC" w:rsidRDefault="00F71371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3145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5B08B7B4" w14:textId="42C72B34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7966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5DF52778" w14:textId="51D19039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0H50O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20F8180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26.7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68BEEB4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1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7F54229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.2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59BFA5A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284253A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138F132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DB2939" w:rsidRPr="001261BC" w14:paraId="7B80435F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74808E7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NSC63551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02E74BE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5F2C0C3B" w14:textId="6F96BB37" w:rsidR="00DB2939" w:rsidRPr="001261BC" w:rsidRDefault="00F71371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356634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55B7D7A2" w14:textId="7A1FD6C7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7512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7E584F9B" w14:textId="04991369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9H48O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1CF2FA5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12.7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307A2D3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5A25D33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7824302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1F58463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1889DA1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259BEABE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02A59B5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Oleanolic Acid-28-O-Beta-D-Glucopyranoside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645D80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5F144C8E" w14:textId="7F8A624E" w:rsidR="00DB2939" w:rsidRPr="001261BC" w:rsidRDefault="00F71371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189384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6E8D17E5" w14:textId="4C450A5B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7943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607DB347" w14:textId="7AEA4F41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6H58O8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51538BC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18.8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0D25203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645295A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.7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4F45260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2AD0B10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23238B1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E3243E" w:rsidRPr="001261BC" w14:paraId="0D241857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69893863" w14:textId="1739621F" w:rsidR="00E3243E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E3243E" w:rsidRPr="001261BC">
              <w:rPr>
                <w:rFonts w:ascii="Times New Roman" w:hAnsi="Times New Roman" w:cs="Times New Roman"/>
                <w:sz w:val="22"/>
                <w:szCs w:val="24"/>
              </w:rPr>
              <w:t>itosterol</w:t>
            </w:r>
          </w:p>
        </w:tc>
        <w:tc>
          <w:tcPr>
            <w:tcW w:w="85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5045251A" w14:textId="393C98EB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560" w:type="dxa"/>
            <w:vMerge w:val="restart"/>
            <w:shd w:val="clear" w:color="auto" w:fill="FFF2CC" w:themeFill="accent4" w:themeFillTint="33"/>
            <w:vAlign w:val="center"/>
          </w:tcPr>
          <w:p w14:paraId="5F12E928" w14:textId="0809201B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22284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206DB7F1" w14:textId="59E6BD39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4158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07AD28F2" w14:textId="09EF79D0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9H50O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9087EDE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14.7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75F7D1E7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79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3F3C8128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.3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0F33A749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4BA5677F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23805405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E3243E" w:rsidRPr="001261BC" w14:paraId="4B658711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3CC670E3" w14:textId="3E100A40" w:rsidR="00E3243E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B</w:t>
            </w:r>
            <w:r w:rsidR="00E3243E" w:rsidRPr="001261BC">
              <w:rPr>
                <w:rFonts w:ascii="Times New Roman" w:hAnsi="Times New Roman" w:cs="Times New Roman"/>
                <w:sz w:val="22"/>
                <w:szCs w:val="24"/>
              </w:rPr>
              <w:t>eta-sitosterol</w:t>
            </w:r>
          </w:p>
        </w:tc>
        <w:tc>
          <w:tcPr>
            <w:tcW w:w="85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23E57F8C" w14:textId="6A69FCC5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60" w:type="dxa"/>
            <w:vMerge/>
            <w:shd w:val="clear" w:color="auto" w:fill="FFF2CC" w:themeFill="accent4" w:themeFillTint="33"/>
            <w:vAlign w:val="center"/>
          </w:tcPr>
          <w:p w14:paraId="305751E2" w14:textId="1ADC1096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3C5CBFB4" w14:textId="3D29F342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8278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365AD17C" w14:textId="4320C42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9H50O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52361A8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14.7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49663B2E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67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71F922AF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.3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7DB47EA5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106B6F83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04A1B9E7" w14:textId="77777777" w:rsidR="00E3243E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DB2939" w:rsidRPr="001261BC" w14:paraId="079F6A52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10FB813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LR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1B985C3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424D9EA4" w14:textId="036628C3" w:rsidR="00DB2939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131698629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4083694E" w14:textId="0347CFFC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21150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3F159566" w14:textId="5B11F0B8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8H59BF2N3O3P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3A113C7A" w14:textId="5A4CB9E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85.7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4249E6A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2822F98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60CA72F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51AA962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184E1C4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</w:tr>
      <w:tr w:rsidR="00DB2939" w:rsidRPr="001261BC" w14:paraId="352E48FD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09BE8AC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(E,E)-3,5-Di-O-caffeoylquinic acid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6DDFD17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431BD152" w14:textId="15453D0C" w:rsidR="00DB2939" w:rsidRPr="001261BC" w:rsidRDefault="00606F7C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474310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191B0F4F" w14:textId="65169E72" w:rsidR="00DB2939" w:rsidRPr="001261BC" w:rsidRDefault="00E3243E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24871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3E73606D" w14:textId="4C84C4CF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5H24O12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6B47173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16.45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2152FFE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830609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.5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42F65D9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00724B4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3BBF4E5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</w:tr>
      <w:tr w:rsidR="00DB2939" w:rsidRPr="001261BC" w14:paraId="7EEEAD7A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4BB2D2D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Isofucosterol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650A15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5826BBF4" w14:textId="5EF3E99B" w:rsidR="00DB2939" w:rsidRPr="001261BC" w:rsidRDefault="00606F7C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5281326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79E80C37" w14:textId="576B08E8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0752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7E4B12EC" w14:textId="3E270498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9H48O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2121D30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12.7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29A9B7F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6F0270D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.9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4BAEDAB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0E0981C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1DC3E32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2FC7811D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25821EC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Neosurugatoxin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0BE2884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244F607B" w14:textId="4B83797F" w:rsidR="00DB2939" w:rsidRPr="001261BC" w:rsidRDefault="00606F7C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46173822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1155598E" w14:textId="55E636E2" w:rsidR="00DB2939" w:rsidRPr="001261BC" w:rsidRDefault="000D5A5F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6737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0C933EE0" w14:textId="56298161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0H34BrN5O15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07DFCF80" w14:textId="1C7F16A3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84.5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302816D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D01694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5.6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0A2FEE6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6BDAC98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43730D0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0D5B7C76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13B0F886" w14:textId="44D232D6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ampest-5-en-3beta-ol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073AEEF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51EE2190" w14:textId="14F5A697" w:rsidR="00DB2939" w:rsidRPr="001261BC" w:rsidRDefault="00606F7C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173183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0A834368" w14:textId="4358C668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9471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7AEF5698" w14:textId="125964F8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8H48O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4AD9FAA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00.7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2770E49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30FEDA4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.8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3C09036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40D45AF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2DB17ED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5E1A8DDA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09C26E7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ampesterol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0315B76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5745A5EC" w14:textId="6D603902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173183 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4DD3B47C" w14:textId="588E1122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9475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7328FBBF" w14:textId="68BDA0EE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8H48O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64EC3B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00.6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16B7925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1B769A7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.8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3010357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78E03AE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4D41530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65674FCA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3BC0D66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Lysine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6FED66E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2F39621C" w14:textId="2C3ADF74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5962  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5329BEB7" w14:textId="70149F0C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4051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0191D569" w14:textId="4DBFD3B6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6H14N2O2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52B4CBD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6.19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7CFC3DB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73D84F2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4C62461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7127CAF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1EA2C4D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21B685CB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476CDBB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Avicularin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636B5F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068E5CDA" w14:textId="013A5030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5490064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510E2443" w14:textId="57D6A1FF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7408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6BEF38BD" w14:textId="1A52BC7B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0H18O11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5360A87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34.3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3E2BB62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2DF880C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31709D5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48501C8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4462E9F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DB2939" w:rsidRPr="001261BC" w14:paraId="6F60395A" w14:textId="77777777" w:rsidTr="00932CCE">
        <w:trPr>
          <w:trHeight w:val="397"/>
        </w:trPr>
        <w:tc>
          <w:tcPr>
            <w:tcW w:w="2547" w:type="dxa"/>
            <w:shd w:val="clear" w:color="auto" w:fill="E2EFD9" w:themeFill="accent6" w:themeFillTint="33"/>
            <w:noWrap/>
            <w:vAlign w:val="center"/>
            <w:hideMark/>
          </w:tcPr>
          <w:p w14:paraId="72378726" w14:textId="6D25D3D1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atrine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5748A4C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14:paraId="1C6461D8" w14:textId="7894B69D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91466  </w:t>
            </w:r>
          </w:p>
        </w:tc>
        <w:tc>
          <w:tcPr>
            <w:tcW w:w="1771" w:type="dxa"/>
            <w:shd w:val="clear" w:color="auto" w:fill="E2EFD9" w:themeFill="accent6" w:themeFillTint="33"/>
            <w:vAlign w:val="center"/>
          </w:tcPr>
          <w:p w14:paraId="4C7FC521" w14:textId="49F4FA4F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4558</w:t>
            </w:r>
          </w:p>
        </w:tc>
        <w:tc>
          <w:tcPr>
            <w:tcW w:w="2056" w:type="dxa"/>
            <w:shd w:val="clear" w:color="auto" w:fill="E2EFD9" w:themeFill="accent6" w:themeFillTint="33"/>
            <w:noWrap/>
            <w:vAlign w:val="center"/>
            <w:hideMark/>
          </w:tcPr>
          <w:p w14:paraId="18E7512C" w14:textId="7315748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15H24N2O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7D21D2C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48.36</w:t>
            </w:r>
          </w:p>
        </w:tc>
        <w:tc>
          <w:tcPr>
            <w:tcW w:w="1022" w:type="dxa"/>
            <w:shd w:val="clear" w:color="auto" w:fill="E2EFD9" w:themeFill="accent6" w:themeFillTint="33"/>
            <w:noWrap/>
            <w:vAlign w:val="center"/>
            <w:hideMark/>
          </w:tcPr>
          <w:p w14:paraId="159F4B2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  <w:tc>
          <w:tcPr>
            <w:tcW w:w="763" w:type="dxa"/>
            <w:shd w:val="clear" w:color="auto" w:fill="E2EFD9" w:themeFill="accent6" w:themeFillTint="33"/>
            <w:noWrap/>
            <w:vAlign w:val="center"/>
            <w:hideMark/>
          </w:tcPr>
          <w:p w14:paraId="1B12AF3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.6</w:t>
            </w:r>
          </w:p>
        </w:tc>
        <w:tc>
          <w:tcPr>
            <w:tcW w:w="790" w:type="dxa"/>
            <w:shd w:val="clear" w:color="auto" w:fill="E2EFD9" w:themeFill="accent6" w:themeFillTint="33"/>
            <w:noWrap/>
            <w:vAlign w:val="center"/>
            <w:hideMark/>
          </w:tcPr>
          <w:p w14:paraId="36D8DCF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2EFD9" w:themeFill="accent6" w:themeFillTint="33"/>
            <w:noWrap/>
            <w:vAlign w:val="center"/>
            <w:hideMark/>
          </w:tcPr>
          <w:p w14:paraId="38A1157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center"/>
            <w:hideMark/>
          </w:tcPr>
          <w:p w14:paraId="16C06E9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DB2939" w:rsidRPr="001261BC" w14:paraId="5D969BCB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5985140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yperoside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615D29D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75127714" w14:textId="6A8946D9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5281643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72ECF52E" w14:textId="27A433F6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29837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4E1A7E16" w14:textId="19244194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1H20O12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6963E43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64.4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3835E93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8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741C74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.4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01864A1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17D4BAF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57150CB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DB2939" w:rsidRPr="001261BC" w14:paraId="285CCB79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75E396E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Japondipsaponin E1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7212C2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228B08BA" w14:textId="6D714807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11968646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5971DEE5" w14:textId="71146FFC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1428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0EA7C756" w14:textId="0786CCF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59H96O26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5596E8A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221.38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1969757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7DCD162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5.95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3FD8870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70C1DB4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6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58073A8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</w:tr>
      <w:tr w:rsidR="00DB2939" w:rsidRPr="001261BC" w14:paraId="3ACA96FB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0AF69B8E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Lupeol Acetate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1BA4BB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3DD148F3" w14:textId="48755159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92157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6995096E" w14:textId="3187C2E2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33753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52F756A3" w14:textId="0080D5C1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32H52O2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75C39D0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68.8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6C6C125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2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909B80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0.4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54E5C59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0DD97AD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6B4B175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DB2939" w:rsidRPr="001261BC" w14:paraId="3AAC0CDE" w14:textId="77777777" w:rsidTr="00932CCE">
        <w:trPr>
          <w:trHeight w:val="397"/>
        </w:trPr>
        <w:tc>
          <w:tcPr>
            <w:tcW w:w="2547" w:type="dxa"/>
            <w:shd w:val="clear" w:color="auto" w:fill="FFF2CC" w:themeFill="accent4" w:themeFillTint="33"/>
            <w:noWrap/>
            <w:vAlign w:val="center"/>
            <w:hideMark/>
          </w:tcPr>
          <w:p w14:paraId="090EEE2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Quercitrin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1CD244C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0FA26B69" w14:textId="0F07D429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5280459 </w:t>
            </w:r>
          </w:p>
        </w:tc>
        <w:tc>
          <w:tcPr>
            <w:tcW w:w="1771" w:type="dxa"/>
            <w:shd w:val="clear" w:color="auto" w:fill="FFF2CC" w:themeFill="accent4" w:themeFillTint="33"/>
            <w:vAlign w:val="center"/>
          </w:tcPr>
          <w:p w14:paraId="755F58FE" w14:textId="0C0CEF91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1726</w:t>
            </w:r>
          </w:p>
        </w:tc>
        <w:tc>
          <w:tcPr>
            <w:tcW w:w="2056" w:type="dxa"/>
            <w:shd w:val="clear" w:color="auto" w:fill="FFF2CC" w:themeFill="accent4" w:themeFillTint="33"/>
            <w:noWrap/>
            <w:vAlign w:val="center"/>
            <w:hideMark/>
          </w:tcPr>
          <w:p w14:paraId="49A44EA5" w14:textId="1EF478D9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1H20O11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F69E21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48.4</w:t>
            </w:r>
          </w:p>
        </w:tc>
        <w:tc>
          <w:tcPr>
            <w:tcW w:w="1022" w:type="dxa"/>
            <w:shd w:val="clear" w:color="auto" w:fill="FFF2CC" w:themeFill="accent4" w:themeFillTint="33"/>
            <w:noWrap/>
            <w:vAlign w:val="center"/>
            <w:hideMark/>
          </w:tcPr>
          <w:p w14:paraId="5C125CA6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7</w:t>
            </w:r>
          </w:p>
        </w:tc>
        <w:tc>
          <w:tcPr>
            <w:tcW w:w="763" w:type="dxa"/>
            <w:shd w:val="clear" w:color="auto" w:fill="FFF2CC" w:themeFill="accent4" w:themeFillTint="33"/>
            <w:noWrap/>
            <w:vAlign w:val="center"/>
            <w:hideMark/>
          </w:tcPr>
          <w:p w14:paraId="4779282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</w:p>
        </w:tc>
        <w:tc>
          <w:tcPr>
            <w:tcW w:w="790" w:type="dxa"/>
            <w:shd w:val="clear" w:color="auto" w:fill="FFF2CC" w:themeFill="accent4" w:themeFillTint="33"/>
            <w:noWrap/>
            <w:vAlign w:val="center"/>
            <w:hideMark/>
          </w:tcPr>
          <w:p w14:paraId="0E06C7A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736" w:type="dxa"/>
            <w:shd w:val="clear" w:color="auto" w:fill="FFF2CC" w:themeFill="accent4" w:themeFillTint="33"/>
            <w:noWrap/>
            <w:vAlign w:val="center"/>
            <w:hideMark/>
          </w:tcPr>
          <w:p w14:paraId="3524FBF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center"/>
            <w:hideMark/>
          </w:tcPr>
          <w:p w14:paraId="66E357C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DB2939" w:rsidRPr="001261BC" w14:paraId="25EB44FE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75767FB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istidine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5E0F160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31979A03" w14:textId="61D978BF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6274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42CF19DD" w14:textId="20D890E7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29439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03CCF65E" w14:textId="65E5FAB0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6H9N3O2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6914363C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55.15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47717D9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67EB722D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3.2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4E881944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563E154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26C31AE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DB2939" w:rsidRPr="001261BC" w14:paraId="1F06250D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4DC28589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Arginine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A89BAA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29EA6EF0" w14:textId="6B4A4F4B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6322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4E457A90" w14:textId="7A53C1BB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16720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50C96E81" w14:textId="1E200AA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6H14N4O2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5AA137A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74.2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75E11E57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5855E88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-4.2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72C6D69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512249BF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2B7412E8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DB2939" w:rsidRPr="001261BC" w14:paraId="226DEB60" w14:textId="77777777" w:rsidTr="00932CCE">
        <w:trPr>
          <w:trHeight w:val="397"/>
        </w:trPr>
        <w:tc>
          <w:tcPr>
            <w:tcW w:w="2547" w:type="dxa"/>
            <w:shd w:val="clear" w:color="auto" w:fill="EDEDED" w:themeFill="accent3" w:themeFillTint="33"/>
            <w:noWrap/>
            <w:vAlign w:val="center"/>
            <w:hideMark/>
          </w:tcPr>
          <w:p w14:paraId="49C8243C" w14:textId="5C745840" w:rsidR="00DB2939" w:rsidRPr="001261BC" w:rsidRDefault="00C32AF3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DB2939" w:rsidRPr="001261BC">
              <w:rPr>
                <w:rFonts w:ascii="Times New Roman" w:hAnsi="Times New Roman" w:cs="Times New Roman"/>
                <w:sz w:val="22"/>
                <w:szCs w:val="24"/>
              </w:rPr>
              <w:t>esamin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1E22FAB3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46EB622D" w14:textId="23CBA593" w:rsidR="00DB2939" w:rsidRPr="001261BC" w:rsidRDefault="007D256B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 xml:space="preserve">72307  </w:t>
            </w:r>
          </w:p>
        </w:tc>
        <w:tc>
          <w:tcPr>
            <w:tcW w:w="1771" w:type="dxa"/>
            <w:shd w:val="clear" w:color="auto" w:fill="EDEDED" w:themeFill="accent3" w:themeFillTint="33"/>
            <w:vAlign w:val="center"/>
          </w:tcPr>
          <w:p w14:paraId="5B982688" w14:textId="32A0E709" w:rsidR="00DB2939" w:rsidRPr="001261BC" w:rsidRDefault="005851B0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HBIN043798</w:t>
            </w:r>
          </w:p>
        </w:tc>
        <w:tc>
          <w:tcPr>
            <w:tcW w:w="2056" w:type="dxa"/>
            <w:shd w:val="clear" w:color="auto" w:fill="EDEDED" w:themeFill="accent3" w:themeFillTint="33"/>
            <w:noWrap/>
            <w:vAlign w:val="center"/>
            <w:hideMark/>
          </w:tcPr>
          <w:p w14:paraId="3EF863E4" w14:textId="23CCEB82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C20H18O6</w:t>
            </w:r>
          </w:p>
        </w:tc>
        <w:tc>
          <w:tcPr>
            <w:tcW w:w="1076" w:type="dxa"/>
            <w:shd w:val="clear" w:color="auto" w:fill="EDEDED" w:themeFill="accent3" w:themeFillTint="33"/>
            <w:noWrap/>
            <w:vAlign w:val="center"/>
            <w:hideMark/>
          </w:tcPr>
          <w:p w14:paraId="5A1D0AE0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54.4</w:t>
            </w:r>
          </w:p>
        </w:tc>
        <w:tc>
          <w:tcPr>
            <w:tcW w:w="1022" w:type="dxa"/>
            <w:shd w:val="clear" w:color="auto" w:fill="EDEDED" w:themeFill="accent3" w:themeFillTint="33"/>
            <w:noWrap/>
            <w:vAlign w:val="center"/>
            <w:hideMark/>
          </w:tcPr>
          <w:p w14:paraId="2737268B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763" w:type="dxa"/>
            <w:shd w:val="clear" w:color="auto" w:fill="EDEDED" w:themeFill="accent3" w:themeFillTint="33"/>
            <w:noWrap/>
            <w:vAlign w:val="center"/>
            <w:hideMark/>
          </w:tcPr>
          <w:p w14:paraId="09CE5CF2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.7</w:t>
            </w:r>
          </w:p>
        </w:tc>
        <w:tc>
          <w:tcPr>
            <w:tcW w:w="790" w:type="dxa"/>
            <w:shd w:val="clear" w:color="auto" w:fill="EDEDED" w:themeFill="accent3" w:themeFillTint="33"/>
            <w:noWrap/>
            <w:vAlign w:val="center"/>
            <w:hideMark/>
          </w:tcPr>
          <w:p w14:paraId="4CD0571A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736" w:type="dxa"/>
            <w:shd w:val="clear" w:color="auto" w:fill="EDEDED" w:themeFill="accent3" w:themeFillTint="33"/>
            <w:noWrap/>
            <w:vAlign w:val="center"/>
            <w:hideMark/>
          </w:tcPr>
          <w:p w14:paraId="6FAA5A35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777" w:type="dxa"/>
            <w:shd w:val="clear" w:color="auto" w:fill="EDEDED" w:themeFill="accent3" w:themeFillTint="33"/>
            <w:noWrap/>
            <w:vAlign w:val="center"/>
            <w:hideMark/>
          </w:tcPr>
          <w:p w14:paraId="75539451" w14:textId="77777777" w:rsidR="00DB2939" w:rsidRPr="001261BC" w:rsidRDefault="00DB2939" w:rsidP="00E3243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261B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</w:tbl>
    <w:p w14:paraId="219248BA" w14:textId="2795DAEE" w:rsidR="007D256B" w:rsidRPr="001261BC" w:rsidRDefault="00D265E8" w:rsidP="00B91483">
      <w:pPr>
        <w:jc w:val="left"/>
        <w:rPr>
          <w:rFonts w:ascii="Times New Roman" w:hAnsi="Times New Roman" w:cs="Times New Roman"/>
          <w:sz w:val="24"/>
          <w:szCs w:val="28"/>
        </w:rPr>
      </w:pPr>
      <w:r w:rsidRPr="001261BC">
        <w:rPr>
          <w:rFonts w:ascii="Times New Roman" w:hAnsi="Times New Roman" w:cs="Times New Roman"/>
          <w:b/>
          <w:bCs/>
          <w:sz w:val="24"/>
          <w:szCs w:val="28"/>
        </w:rPr>
        <w:t xml:space="preserve">Note: Yellow: </w:t>
      </w:r>
      <w:r w:rsidR="002805BE" w:rsidRPr="001261BC">
        <w:rPr>
          <w:rFonts w:ascii="Times New Roman" w:hAnsi="Times New Roman" w:cs="Times New Roman"/>
          <w:sz w:val="24"/>
          <w:szCs w:val="28"/>
        </w:rPr>
        <w:t>Widely occurring compounds whose degree of activity is difficult to assess</w:t>
      </w:r>
      <w:r w:rsidRPr="001261BC">
        <w:rPr>
          <w:rFonts w:ascii="Times New Roman" w:hAnsi="Times New Roman" w:cs="Times New Roman"/>
          <w:sz w:val="24"/>
          <w:szCs w:val="28"/>
        </w:rPr>
        <w:t>,</w:t>
      </w:r>
      <w:r w:rsidRPr="001261B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23C72" w:rsidRPr="001261BC"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1261BC">
        <w:rPr>
          <w:rFonts w:ascii="Times New Roman" w:hAnsi="Times New Roman" w:cs="Times New Roman"/>
          <w:b/>
          <w:bCs/>
          <w:sz w:val="24"/>
          <w:szCs w:val="28"/>
        </w:rPr>
        <w:t xml:space="preserve">ray: </w:t>
      </w:r>
      <w:r w:rsidRPr="001261BC">
        <w:rPr>
          <w:rFonts w:ascii="Times New Roman" w:hAnsi="Times New Roman" w:cs="Times New Roman"/>
          <w:sz w:val="24"/>
          <w:szCs w:val="28"/>
        </w:rPr>
        <w:t xml:space="preserve">drugs that do not comply with the libinsky rule; </w:t>
      </w:r>
      <w:r w:rsidRPr="001261BC">
        <w:rPr>
          <w:rFonts w:ascii="Times New Roman" w:hAnsi="Times New Roman" w:cs="Times New Roman"/>
          <w:b/>
          <w:bCs/>
          <w:sz w:val="24"/>
          <w:szCs w:val="28"/>
        </w:rPr>
        <w:t xml:space="preserve">Green: </w:t>
      </w:r>
      <w:r w:rsidRPr="001261BC">
        <w:rPr>
          <w:rFonts w:ascii="Times New Roman" w:hAnsi="Times New Roman" w:cs="Times New Roman"/>
          <w:sz w:val="24"/>
          <w:szCs w:val="28"/>
        </w:rPr>
        <w:t xml:space="preserve">potentially important kth </w:t>
      </w:r>
      <w:r w:rsidRPr="001261BC">
        <w:rPr>
          <w:rFonts w:ascii="Times New Roman" w:hAnsi="Times New Roman" w:cs="Times New Roman"/>
          <w:b/>
          <w:bCs/>
          <w:sz w:val="24"/>
          <w:szCs w:val="28"/>
        </w:rPr>
        <w:t>compounds</w:t>
      </w:r>
      <w:r w:rsidR="00DB2939" w:rsidRPr="001261BC">
        <w:rPr>
          <w:rFonts w:ascii="Times New Roman" w:hAnsi="Times New Roman" w:cs="Times New Roman"/>
          <w:b/>
          <w:bCs/>
          <w:sz w:val="24"/>
          <w:szCs w:val="28"/>
        </w:rPr>
        <w:t>Libinsky 5 rule :</w:t>
      </w:r>
      <w:r w:rsidR="00B01285" w:rsidRPr="001261BC">
        <w:rPr>
          <w:rFonts w:ascii="Times New Roman" w:hAnsi="Times New Roman" w:cs="Times New Roman"/>
          <w:sz w:val="24"/>
          <w:szCs w:val="28"/>
        </w:rPr>
        <w:t>a molecule weight (MW) &lt; 500, number of hydrogen bond donors (Hdon) ≤ 5, number of hydrogen bond acceptors (Hacc) ≤ 10, lipid–water partition coefficient (LogP) ≤5 and number of rotatable bonds (Rbon)≤ 10</w:t>
      </w:r>
      <w:r w:rsidRPr="001261BC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D25DC1B" w14:textId="25F052CE" w:rsidR="00B01285" w:rsidRPr="001261BC" w:rsidRDefault="00B01285" w:rsidP="00B91483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01285" w:rsidRPr="001261BC" w:rsidSect="00335BF0">
          <w:pgSz w:w="16838" w:h="11906" w:orient="landscape"/>
          <w:pgMar w:top="1418" w:right="1440" w:bottom="1701" w:left="1440" w:header="851" w:footer="992" w:gutter="0"/>
          <w:cols w:space="425"/>
          <w:docGrid w:type="lines" w:linePitch="312"/>
        </w:sectPr>
      </w:pPr>
    </w:p>
    <w:p w14:paraId="4EEEA6CD" w14:textId="77777777" w:rsidR="007E14CC" w:rsidRPr="007E14CC" w:rsidRDefault="007E14CC" w:rsidP="007E14CC">
      <w:pPr>
        <w:pStyle w:val="2"/>
        <w:rPr>
          <w:rFonts w:ascii="Times New Roman" w:eastAsiaTheme="majorHAnsi" w:hAnsi="Times New Roman" w:cs="Times New Roman"/>
        </w:rPr>
      </w:pPr>
      <w:r w:rsidRPr="007E14CC">
        <w:rPr>
          <w:rFonts w:ascii="Times New Roman" w:eastAsiaTheme="majorHAnsi" w:hAnsi="Times New Roman" w:cs="Times New Roman"/>
        </w:rPr>
        <w:lastRenderedPageBreak/>
        <w:t>data of compoundsinpubchem</w:t>
      </w:r>
    </w:p>
    <w:p w14:paraId="3A691B7D" w14:textId="7F0A731A" w:rsidR="00BD40A0" w:rsidRPr="001261BC" w:rsidRDefault="00BD40A0" w:rsidP="00BD40A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261B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1C42" w:rsidRPr="001261B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61BC">
        <w:rPr>
          <w:rFonts w:ascii="Times New Roman" w:hAnsi="Times New Roman" w:cs="Times New Roman"/>
          <w:b/>
          <w:bCs/>
          <w:sz w:val="24"/>
          <w:szCs w:val="24"/>
        </w:rPr>
        <w:sym w:font="Symbol" w:char="F0BD"/>
      </w:r>
      <w:r w:rsidRPr="001261BC">
        <w:rPr>
          <w:rFonts w:ascii="Times New Roman" w:hAnsi="Times New Roman" w:cs="Times New Roman"/>
          <w:b/>
          <w:bCs/>
          <w:sz w:val="24"/>
          <w:szCs w:val="28"/>
        </w:rPr>
        <w:t>Screening results of core compounds</w:t>
      </w:r>
    </w:p>
    <w:tbl>
      <w:tblPr>
        <w:tblStyle w:val="a7"/>
        <w:tblpPr w:leftFromText="180" w:rightFromText="180" w:vertAnchor="page" w:horzAnchor="margin" w:tblpY="2092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4899"/>
      </w:tblGrid>
      <w:tr w:rsidR="00BD40A0" w:rsidRPr="001261BC" w14:paraId="4ABB0050" w14:textId="77777777" w:rsidTr="00BE63F2">
        <w:tc>
          <w:tcPr>
            <w:tcW w:w="2405" w:type="dxa"/>
            <w:tcBorders>
              <w:bottom w:val="single" w:sz="6" w:space="0" w:color="auto"/>
            </w:tcBorders>
          </w:tcPr>
          <w:p w14:paraId="19A79D2B" w14:textId="6273ACF8" w:rsidR="00BD40A0" w:rsidRPr="001261BC" w:rsidRDefault="00BD40A0" w:rsidP="00BD40A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umpun</w:t>
            </w:r>
            <w:r w:rsidR="000A0269"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s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E452ACD" w14:textId="77777777" w:rsidR="00BD40A0" w:rsidRPr="001261BC" w:rsidRDefault="00BD40A0" w:rsidP="00BD40A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ID</w:t>
            </w:r>
          </w:p>
        </w:tc>
        <w:tc>
          <w:tcPr>
            <w:tcW w:w="4899" w:type="dxa"/>
          </w:tcPr>
          <w:p w14:paraId="4E87CC72" w14:textId="77777777" w:rsidR="00BD40A0" w:rsidRPr="001261BC" w:rsidRDefault="00BD40A0" w:rsidP="00BD40A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RL link</w:t>
            </w:r>
          </w:p>
        </w:tc>
      </w:tr>
      <w:tr w:rsidR="00BE63F2" w:rsidRPr="001261BC" w14:paraId="3D74E8E5" w14:textId="77777777" w:rsidTr="00BE63F2">
        <w:tc>
          <w:tcPr>
            <w:tcW w:w="2405" w:type="dxa"/>
            <w:vMerge w:val="restart"/>
            <w:tcBorders>
              <w:top w:val="single" w:sz="6" w:space="0" w:color="auto"/>
            </w:tcBorders>
            <w:vAlign w:val="center"/>
          </w:tcPr>
          <w:p w14:paraId="31680A3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lvestroside III</w:t>
            </w:r>
          </w:p>
          <w:p w14:paraId="0307E12C" w14:textId="7F5C6B7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967018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055FBDF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5DAC7E44" w14:textId="083B069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101967018</w:t>
            </w:r>
          </w:p>
        </w:tc>
      </w:tr>
      <w:tr w:rsidR="00BE63F2" w:rsidRPr="001261BC" w14:paraId="15ABE81B" w14:textId="77777777" w:rsidTr="00BE63F2">
        <w:tc>
          <w:tcPr>
            <w:tcW w:w="2405" w:type="dxa"/>
            <w:vMerge/>
            <w:vAlign w:val="center"/>
          </w:tcPr>
          <w:p w14:paraId="49176C2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29C577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62D4B836" w14:textId="226765D2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5208&amp;label=Ingredient</w:t>
            </w:r>
          </w:p>
        </w:tc>
      </w:tr>
      <w:tr w:rsidR="00BE63F2" w:rsidRPr="001261BC" w14:paraId="67BFAFF3" w14:textId="77777777" w:rsidTr="00BE63F2">
        <w:tc>
          <w:tcPr>
            <w:tcW w:w="2405" w:type="dxa"/>
            <w:vMerge w:val="restart"/>
            <w:vAlign w:val="center"/>
          </w:tcPr>
          <w:p w14:paraId="27DB855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</w:t>
            </w:r>
          </w:p>
          <w:p w14:paraId="7EF40A47" w14:textId="2B969406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0343</w:t>
            </w:r>
          </w:p>
        </w:tc>
        <w:tc>
          <w:tcPr>
            <w:tcW w:w="992" w:type="dxa"/>
          </w:tcPr>
          <w:p w14:paraId="733B480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4446B5F7" w14:textId="3D84EF4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5280343</w:t>
            </w:r>
          </w:p>
        </w:tc>
      </w:tr>
      <w:tr w:rsidR="00BE63F2" w:rsidRPr="001261BC" w14:paraId="3994AF80" w14:textId="77777777" w:rsidTr="00BE63F2">
        <w:tc>
          <w:tcPr>
            <w:tcW w:w="2405" w:type="dxa"/>
            <w:vMerge/>
            <w:vAlign w:val="center"/>
          </w:tcPr>
          <w:p w14:paraId="3FCDFAB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C17CE2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184C137F" w14:textId="4D23709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1495&amp;label=Ingredient</w:t>
            </w:r>
          </w:p>
        </w:tc>
      </w:tr>
      <w:tr w:rsidR="00BE63F2" w:rsidRPr="001261BC" w14:paraId="3E4AEF57" w14:textId="77777777" w:rsidTr="00BE63F2">
        <w:tc>
          <w:tcPr>
            <w:tcW w:w="2405" w:type="dxa"/>
            <w:vMerge w:val="restart"/>
            <w:vAlign w:val="center"/>
          </w:tcPr>
          <w:p w14:paraId="14F6CCC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rhamnetin</w:t>
            </w:r>
          </w:p>
          <w:p w14:paraId="181D9C77" w14:textId="5B19ABDA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1654</w:t>
            </w:r>
          </w:p>
        </w:tc>
        <w:tc>
          <w:tcPr>
            <w:tcW w:w="992" w:type="dxa"/>
          </w:tcPr>
          <w:p w14:paraId="4308485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2FCBF38B" w14:textId="050307D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5281654</w:t>
            </w:r>
          </w:p>
        </w:tc>
      </w:tr>
      <w:tr w:rsidR="00BE63F2" w:rsidRPr="001261BC" w14:paraId="77B8E663" w14:textId="77777777" w:rsidTr="00BE63F2">
        <w:tc>
          <w:tcPr>
            <w:tcW w:w="2405" w:type="dxa"/>
            <w:vMerge/>
            <w:vAlign w:val="center"/>
          </w:tcPr>
          <w:p w14:paraId="5BCCC04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8F8942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5358260F" w14:textId="0B23F552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1114&amp;label=Ingredient</w:t>
            </w:r>
          </w:p>
        </w:tc>
      </w:tr>
      <w:tr w:rsidR="00BE63F2" w:rsidRPr="001261BC" w14:paraId="4E9AA377" w14:textId="77777777" w:rsidTr="00BE63F2">
        <w:tc>
          <w:tcPr>
            <w:tcW w:w="2405" w:type="dxa"/>
            <w:vMerge w:val="restart"/>
            <w:vAlign w:val="center"/>
          </w:tcPr>
          <w:p w14:paraId="513FA17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empferol</w:t>
            </w:r>
          </w:p>
          <w:p w14:paraId="0B6B551C" w14:textId="112319B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0863</w:t>
            </w:r>
          </w:p>
        </w:tc>
        <w:tc>
          <w:tcPr>
            <w:tcW w:w="992" w:type="dxa"/>
          </w:tcPr>
          <w:p w14:paraId="2FACD17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3EB8D5B" w14:textId="3E960B3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5280863</w:t>
            </w:r>
          </w:p>
        </w:tc>
      </w:tr>
      <w:tr w:rsidR="00BE63F2" w:rsidRPr="001261BC" w14:paraId="6D0364B3" w14:textId="77777777" w:rsidTr="00BE63F2">
        <w:tc>
          <w:tcPr>
            <w:tcW w:w="2405" w:type="dxa"/>
            <w:vMerge/>
            <w:vAlign w:val="center"/>
          </w:tcPr>
          <w:p w14:paraId="1D7DEA0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2886B5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468B6736" w14:textId="39F26E7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1753&amp;label=Ingredient</w:t>
            </w:r>
          </w:p>
        </w:tc>
      </w:tr>
      <w:tr w:rsidR="00BE63F2" w:rsidRPr="001261BC" w14:paraId="774CFFF2" w14:textId="77777777" w:rsidTr="00BE63F2">
        <w:tc>
          <w:tcPr>
            <w:tcW w:w="2405" w:type="dxa"/>
            <w:vMerge w:val="restart"/>
            <w:vAlign w:val="center"/>
          </w:tcPr>
          <w:p w14:paraId="66ADEB2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tisin</w:t>
            </w:r>
          </w:p>
          <w:p w14:paraId="363B0EF4" w14:textId="392215D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1636</w:t>
            </w:r>
          </w:p>
        </w:tc>
        <w:tc>
          <w:tcPr>
            <w:tcW w:w="992" w:type="dxa"/>
          </w:tcPr>
          <w:p w14:paraId="12B97E1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7126C47E" w14:textId="137D8A0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5281636</w:t>
            </w:r>
          </w:p>
        </w:tc>
      </w:tr>
      <w:tr w:rsidR="00BE63F2" w:rsidRPr="001261BC" w14:paraId="0B363969" w14:textId="77777777" w:rsidTr="00BE63F2">
        <w:tc>
          <w:tcPr>
            <w:tcW w:w="2405" w:type="dxa"/>
            <w:vMerge/>
            <w:vAlign w:val="center"/>
          </w:tcPr>
          <w:p w14:paraId="6003CF9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D3FA44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5D8D27A1" w14:textId="612128AD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27522&amp;label=Ingredient</w:t>
            </w:r>
          </w:p>
        </w:tc>
      </w:tr>
      <w:tr w:rsidR="00BE63F2" w:rsidRPr="001261BC" w14:paraId="356F0B2B" w14:textId="77777777" w:rsidTr="00BE63F2">
        <w:tc>
          <w:tcPr>
            <w:tcW w:w="2405" w:type="dxa"/>
            <w:vMerge w:val="restart"/>
            <w:vAlign w:val="center"/>
          </w:tcPr>
          <w:p w14:paraId="4691F90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uloside A</w:t>
            </w:r>
          </w:p>
          <w:p w14:paraId="3A453687" w14:textId="690BE25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928</w:t>
            </w:r>
          </w:p>
        </w:tc>
        <w:tc>
          <w:tcPr>
            <w:tcW w:w="992" w:type="dxa"/>
          </w:tcPr>
          <w:p w14:paraId="0C49BA87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03858C96" w14:textId="4F09496B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441928</w:t>
            </w:r>
          </w:p>
        </w:tc>
      </w:tr>
      <w:tr w:rsidR="00BE63F2" w:rsidRPr="001261BC" w14:paraId="520BBDDB" w14:textId="77777777" w:rsidTr="00BE63F2">
        <w:tc>
          <w:tcPr>
            <w:tcW w:w="2405" w:type="dxa"/>
            <w:vMerge/>
            <w:vAlign w:val="center"/>
          </w:tcPr>
          <w:p w14:paraId="000C3EB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0CE16D7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2D4F30B1" w14:textId="2135E23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9980&amp;label=Ingredient</w:t>
            </w:r>
          </w:p>
        </w:tc>
      </w:tr>
      <w:tr w:rsidR="00BE63F2" w:rsidRPr="001261BC" w14:paraId="01EA720F" w14:textId="77777777" w:rsidTr="00BE63F2">
        <w:tc>
          <w:tcPr>
            <w:tcW w:w="2405" w:type="dxa"/>
            <w:vMerge w:val="restart"/>
            <w:vAlign w:val="center"/>
          </w:tcPr>
          <w:p w14:paraId="6070D1B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onine</w:t>
            </w:r>
          </w:p>
          <w:p w14:paraId="277F664F" w14:textId="63297F4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915</w:t>
            </w:r>
          </w:p>
        </w:tc>
        <w:tc>
          <w:tcPr>
            <w:tcW w:w="992" w:type="dxa"/>
          </w:tcPr>
          <w:p w14:paraId="5D849FD1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43F3FAD4" w14:textId="74F0654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442915</w:t>
            </w:r>
          </w:p>
        </w:tc>
      </w:tr>
      <w:tr w:rsidR="00BE63F2" w:rsidRPr="001261BC" w14:paraId="02827CB2" w14:textId="77777777" w:rsidTr="00BE63F2">
        <w:tc>
          <w:tcPr>
            <w:tcW w:w="2405" w:type="dxa"/>
            <w:vMerge/>
            <w:vAlign w:val="center"/>
          </w:tcPr>
          <w:p w14:paraId="1A26512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B04761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0532A221" w14:textId="702D7CF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1441&amp;label=Ingredient</w:t>
            </w:r>
          </w:p>
        </w:tc>
      </w:tr>
      <w:tr w:rsidR="00BE63F2" w:rsidRPr="001261BC" w14:paraId="0EBA977F" w14:textId="77777777" w:rsidTr="00BE63F2">
        <w:tc>
          <w:tcPr>
            <w:tcW w:w="2405" w:type="dxa"/>
            <w:vMerge w:val="restart"/>
            <w:vAlign w:val="center"/>
          </w:tcPr>
          <w:p w14:paraId="6D5974F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phranol</w:t>
            </w:r>
          </w:p>
          <w:p w14:paraId="62F66EB0" w14:textId="1BE896F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2899</w:t>
            </w:r>
          </w:p>
        </w:tc>
        <w:tc>
          <w:tcPr>
            <w:tcW w:w="992" w:type="dxa"/>
          </w:tcPr>
          <w:p w14:paraId="23012E5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7F5C306C" w14:textId="3B687C0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12442899</w:t>
            </w:r>
          </w:p>
        </w:tc>
      </w:tr>
      <w:tr w:rsidR="00BE63F2" w:rsidRPr="001261BC" w14:paraId="2789AC3A" w14:textId="77777777" w:rsidTr="00BE63F2">
        <w:tc>
          <w:tcPr>
            <w:tcW w:w="2405" w:type="dxa"/>
            <w:vMerge/>
            <w:vAlign w:val="center"/>
          </w:tcPr>
          <w:p w14:paraId="2752AB2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97C734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265F0D30" w14:textId="20CBFB8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4399&amp;label=Ingredient</w:t>
            </w:r>
          </w:p>
        </w:tc>
      </w:tr>
      <w:tr w:rsidR="00BE63F2" w:rsidRPr="001261BC" w14:paraId="5A781037" w14:textId="77777777" w:rsidTr="00BE63F2">
        <w:tc>
          <w:tcPr>
            <w:tcW w:w="2405" w:type="dxa"/>
            <w:vMerge w:val="restart"/>
            <w:vAlign w:val="center"/>
          </w:tcPr>
          <w:p w14:paraId="391882E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eanolic Acid</w:t>
            </w:r>
          </w:p>
          <w:p w14:paraId="67A0F2FA" w14:textId="7C632EC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94</w:t>
            </w:r>
          </w:p>
        </w:tc>
        <w:tc>
          <w:tcPr>
            <w:tcW w:w="992" w:type="dxa"/>
          </w:tcPr>
          <w:p w14:paraId="24964CB8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3509F7E6" w14:textId="4F986D8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10494</w:t>
            </w:r>
          </w:p>
        </w:tc>
      </w:tr>
      <w:tr w:rsidR="00BE63F2" w:rsidRPr="001261BC" w14:paraId="527DF7F9" w14:textId="77777777" w:rsidTr="00BE63F2">
        <w:tc>
          <w:tcPr>
            <w:tcW w:w="2405" w:type="dxa"/>
            <w:vMerge/>
            <w:vAlign w:val="center"/>
          </w:tcPr>
          <w:p w14:paraId="4B12E9C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F9EF19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FA75BE9" w14:textId="104181B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7936&amp;label=Ingredient</w:t>
            </w:r>
          </w:p>
        </w:tc>
      </w:tr>
      <w:tr w:rsidR="00BE63F2" w:rsidRPr="001261BC" w14:paraId="0937301E" w14:textId="77777777" w:rsidTr="00BE63F2">
        <w:tc>
          <w:tcPr>
            <w:tcW w:w="2405" w:type="dxa"/>
            <w:vMerge w:val="restart"/>
            <w:vAlign w:val="center"/>
          </w:tcPr>
          <w:p w14:paraId="7A6A06A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-Amyrin</w:t>
            </w:r>
          </w:p>
          <w:p w14:paraId="459EEEE3" w14:textId="508F00D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45</w:t>
            </w:r>
          </w:p>
        </w:tc>
        <w:tc>
          <w:tcPr>
            <w:tcW w:w="992" w:type="dxa"/>
          </w:tcPr>
          <w:p w14:paraId="7D3F55B9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01C8A38E" w14:textId="568F7B7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73145</w:t>
            </w:r>
          </w:p>
        </w:tc>
      </w:tr>
      <w:tr w:rsidR="00BE63F2" w:rsidRPr="001261BC" w14:paraId="29DB4950" w14:textId="77777777" w:rsidTr="00BE63F2">
        <w:tc>
          <w:tcPr>
            <w:tcW w:w="2405" w:type="dxa"/>
            <w:vMerge/>
            <w:vAlign w:val="center"/>
          </w:tcPr>
          <w:p w14:paraId="253DA4D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8EA014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543FACF6" w14:textId="5C8F226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7966&amp;label=Ingredient</w:t>
            </w:r>
          </w:p>
        </w:tc>
      </w:tr>
      <w:tr w:rsidR="00BE63F2" w:rsidRPr="001261BC" w14:paraId="1A5B9DD3" w14:textId="77777777" w:rsidTr="00BE63F2">
        <w:tc>
          <w:tcPr>
            <w:tcW w:w="2405" w:type="dxa"/>
            <w:vMerge w:val="restart"/>
            <w:vAlign w:val="center"/>
          </w:tcPr>
          <w:p w14:paraId="09C2ADC8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C63551</w:t>
            </w:r>
          </w:p>
          <w:p w14:paraId="5C9843C6" w14:textId="0C917C5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6634</w:t>
            </w:r>
          </w:p>
        </w:tc>
        <w:tc>
          <w:tcPr>
            <w:tcW w:w="992" w:type="dxa"/>
          </w:tcPr>
          <w:p w14:paraId="586CE83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65160F73" w14:textId="38FFF32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5356634</w:t>
            </w:r>
          </w:p>
        </w:tc>
      </w:tr>
      <w:tr w:rsidR="00BE63F2" w:rsidRPr="001261BC" w14:paraId="7F947F1D" w14:textId="77777777" w:rsidTr="00BE63F2">
        <w:tc>
          <w:tcPr>
            <w:tcW w:w="2405" w:type="dxa"/>
            <w:vMerge/>
            <w:vAlign w:val="center"/>
          </w:tcPr>
          <w:p w14:paraId="47C26279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74885F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04490013" w14:textId="41045552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7512&amp;label=Ingredient</w:t>
            </w:r>
          </w:p>
        </w:tc>
      </w:tr>
      <w:tr w:rsidR="00BE63F2" w:rsidRPr="001261BC" w14:paraId="3ACA5257" w14:textId="77777777" w:rsidTr="00BE63F2">
        <w:tc>
          <w:tcPr>
            <w:tcW w:w="2405" w:type="dxa"/>
            <w:vMerge w:val="restart"/>
            <w:vAlign w:val="center"/>
          </w:tcPr>
          <w:p w14:paraId="162CBD8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eanolic Acid-28-O-Beta-D-Glucopyranoside</w:t>
            </w:r>
          </w:p>
          <w:p w14:paraId="7EDD6DCC" w14:textId="4D703F4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89384</w:t>
            </w:r>
          </w:p>
        </w:tc>
        <w:tc>
          <w:tcPr>
            <w:tcW w:w="992" w:type="dxa"/>
          </w:tcPr>
          <w:p w14:paraId="0FCA2B77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59F22D8D" w14:textId="5B1309F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14189384</w:t>
            </w:r>
          </w:p>
        </w:tc>
      </w:tr>
      <w:tr w:rsidR="00BE63F2" w:rsidRPr="001261BC" w14:paraId="78E7C616" w14:textId="77777777" w:rsidTr="00BE63F2">
        <w:tc>
          <w:tcPr>
            <w:tcW w:w="2405" w:type="dxa"/>
            <w:vMerge/>
            <w:vAlign w:val="center"/>
          </w:tcPr>
          <w:p w14:paraId="7EC59E7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E5CD9F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4B222B66" w14:textId="2CEC66F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7943&amp;label=Ingredient</w:t>
            </w:r>
          </w:p>
        </w:tc>
      </w:tr>
      <w:tr w:rsidR="00BE63F2" w:rsidRPr="001261BC" w14:paraId="0B6B8DF9" w14:textId="77777777" w:rsidTr="00BE63F2">
        <w:tc>
          <w:tcPr>
            <w:tcW w:w="2405" w:type="dxa"/>
            <w:vMerge w:val="restart"/>
            <w:vAlign w:val="center"/>
          </w:tcPr>
          <w:p w14:paraId="7ECB8F3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tosterol</w:t>
            </w:r>
          </w:p>
          <w:p w14:paraId="6EA7389E" w14:textId="62412876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284</w:t>
            </w:r>
          </w:p>
        </w:tc>
        <w:tc>
          <w:tcPr>
            <w:tcW w:w="992" w:type="dxa"/>
          </w:tcPr>
          <w:p w14:paraId="203404B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06A5383F" w14:textId="30CB73A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222284</w:t>
            </w:r>
          </w:p>
        </w:tc>
      </w:tr>
      <w:tr w:rsidR="00BE63F2" w:rsidRPr="001261BC" w14:paraId="39E3F56A" w14:textId="77777777" w:rsidTr="00BE63F2">
        <w:tc>
          <w:tcPr>
            <w:tcW w:w="2405" w:type="dxa"/>
            <w:vMerge/>
            <w:vAlign w:val="center"/>
          </w:tcPr>
          <w:p w14:paraId="38324F11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D100F3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6C23F110" w14:textId="72497ED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4158&amp;label=Ingredient</w:t>
            </w:r>
          </w:p>
        </w:tc>
      </w:tr>
      <w:tr w:rsidR="00BE63F2" w:rsidRPr="001261BC" w14:paraId="34214CB7" w14:textId="77777777" w:rsidTr="00BE63F2">
        <w:tc>
          <w:tcPr>
            <w:tcW w:w="2405" w:type="dxa"/>
            <w:vMerge w:val="restart"/>
            <w:vAlign w:val="center"/>
          </w:tcPr>
          <w:p w14:paraId="0DFFE11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-sitosterol</w:t>
            </w:r>
          </w:p>
          <w:p w14:paraId="794AAE0F" w14:textId="5ADF7FA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284</w:t>
            </w:r>
          </w:p>
        </w:tc>
        <w:tc>
          <w:tcPr>
            <w:tcW w:w="992" w:type="dxa"/>
          </w:tcPr>
          <w:p w14:paraId="41046B6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61988B35" w14:textId="38D94F0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222284</w:t>
            </w:r>
          </w:p>
        </w:tc>
      </w:tr>
      <w:tr w:rsidR="00BE63F2" w:rsidRPr="001261BC" w14:paraId="0B4EE636" w14:textId="77777777" w:rsidTr="00BE63F2">
        <w:tc>
          <w:tcPr>
            <w:tcW w:w="2405" w:type="dxa"/>
            <w:vMerge/>
            <w:vAlign w:val="center"/>
          </w:tcPr>
          <w:p w14:paraId="7C88E7D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B33EBE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01ED652B" w14:textId="5F218AA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8278&amp;label=Ingredient</w:t>
            </w:r>
          </w:p>
        </w:tc>
      </w:tr>
      <w:tr w:rsidR="00BE63F2" w:rsidRPr="001261BC" w14:paraId="7D34038E" w14:textId="77777777" w:rsidTr="00BE63F2">
        <w:tc>
          <w:tcPr>
            <w:tcW w:w="2405" w:type="dxa"/>
            <w:vMerge w:val="restart"/>
            <w:vAlign w:val="center"/>
          </w:tcPr>
          <w:p w14:paraId="07B04A5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R</w:t>
            </w:r>
          </w:p>
          <w:p w14:paraId="6CE252F3" w14:textId="11216CFD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E+08</w:t>
            </w:r>
          </w:p>
        </w:tc>
        <w:tc>
          <w:tcPr>
            <w:tcW w:w="992" w:type="dxa"/>
          </w:tcPr>
          <w:p w14:paraId="419520F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11F6A0C" w14:textId="234020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131698629 </w:t>
            </w:r>
          </w:p>
        </w:tc>
      </w:tr>
      <w:tr w:rsidR="00BE63F2" w:rsidRPr="001261BC" w14:paraId="0100ABCA" w14:textId="77777777" w:rsidTr="00BE63F2">
        <w:tc>
          <w:tcPr>
            <w:tcW w:w="2405" w:type="dxa"/>
            <w:vMerge/>
            <w:vAlign w:val="center"/>
          </w:tcPr>
          <w:p w14:paraId="4F795D7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E027F7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40E08950" w14:textId="6653AC4A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21150&amp;label=Ingredient</w:t>
            </w:r>
          </w:p>
        </w:tc>
      </w:tr>
      <w:tr w:rsidR="00BE63F2" w:rsidRPr="001261BC" w14:paraId="47D91DA0" w14:textId="77777777" w:rsidTr="00BE63F2">
        <w:tc>
          <w:tcPr>
            <w:tcW w:w="2405" w:type="dxa"/>
            <w:vMerge w:val="restart"/>
            <w:vAlign w:val="center"/>
          </w:tcPr>
          <w:p w14:paraId="2994AC37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,E)-3,5-Di-O-caffeoylquinic acid</w:t>
            </w:r>
          </w:p>
          <w:p w14:paraId="11CB232D" w14:textId="479F7BD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4310</w:t>
            </w:r>
          </w:p>
        </w:tc>
        <w:tc>
          <w:tcPr>
            <w:tcW w:w="992" w:type="dxa"/>
          </w:tcPr>
          <w:p w14:paraId="39113111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63943599" w14:textId="7508A5C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s://pubchem.ncbi.nlm.nih.gov/compound/6474310</w:t>
            </w:r>
          </w:p>
        </w:tc>
      </w:tr>
      <w:tr w:rsidR="00BE63F2" w:rsidRPr="001261BC" w14:paraId="5235B84B" w14:textId="77777777" w:rsidTr="00BE63F2">
        <w:tc>
          <w:tcPr>
            <w:tcW w:w="2405" w:type="dxa"/>
            <w:vMerge/>
            <w:vAlign w:val="center"/>
          </w:tcPr>
          <w:p w14:paraId="6F52644E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6DEF4B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25F6F17" w14:textId="2704173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24871&amp;label=Ingredient</w:t>
            </w:r>
          </w:p>
        </w:tc>
      </w:tr>
      <w:tr w:rsidR="00BE63F2" w:rsidRPr="001261BC" w14:paraId="33809948" w14:textId="77777777" w:rsidTr="00BE63F2">
        <w:tc>
          <w:tcPr>
            <w:tcW w:w="2405" w:type="dxa"/>
            <w:vMerge w:val="restart"/>
            <w:vAlign w:val="center"/>
          </w:tcPr>
          <w:p w14:paraId="7678EDD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fucosterol</w:t>
            </w:r>
          </w:p>
          <w:p w14:paraId="71EC07A9" w14:textId="1848451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1326</w:t>
            </w:r>
          </w:p>
        </w:tc>
        <w:tc>
          <w:tcPr>
            <w:tcW w:w="992" w:type="dxa"/>
          </w:tcPr>
          <w:p w14:paraId="06EEC640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1382F70" w14:textId="4880CA3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5281326 </w:t>
            </w:r>
          </w:p>
        </w:tc>
      </w:tr>
      <w:tr w:rsidR="00BE63F2" w:rsidRPr="001261BC" w14:paraId="4EF4A8E0" w14:textId="77777777" w:rsidTr="00BE63F2">
        <w:tc>
          <w:tcPr>
            <w:tcW w:w="2405" w:type="dxa"/>
            <w:vMerge/>
            <w:vAlign w:val="center"/>
          </w:tcPr>
          <w:p w14:paraId="67851E78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8EECE1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C6522CA" w14:textId="49BCF34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0752&amp;label=Ingredient</w:t>
            </w:r>
          </w:p>
        </w:tc>
      </w:tr>
      <w:tr w:rsidR="00BE63F2" w:rsidRPr="001261BC" w14:paraId="0934941F" w14:textId="77777777" w:rsidTr="00BE63F2">
        <w:tc>
          <w:tcPr>
            <w:tcW w:w="2405" w:type="dxa"/>
            <w:vMerge w:val="restart"/>
            <w:vAlign w:val="center"/>
          </w:tcPr>
          <w:p w14:paraId="1E535E2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surugatoxin</w:t>
            </w:r>
          </w:p>
          <w:p w14:paraId="1AFF7F35" w14:textId="7F4EFC6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73822</w:t>
            </w:r>
          </w:p>
        </w:tc>
        <w:tc>
          <w:tcPr>
            <w:tcW w:w="992" w:type="dxa"/>
          </w:tcPr>
          <w:p w14:paraId="56BFC1F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580CC91" w14:textId="0EE67CD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46173822 </w:t>
            </w:r>
          </w:p>
        </w:tc>
      </w:tr>
      <w:tr w:rsidR="00BE63F2" w:rsidRPr="001261BC" w14:paraId="39BEADB1" w14:textId="77777777" w:rsidTr="00BE63F2">
        <w:tc>
          <w:tcPr>
            <w:tcW w:w="2405" w:type="dxa"/>
            <w:vMerge/>
            <w:vAlign w:val="center"/>
          </w:tcPr>
          <w:p w14:paraId="41231AA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AC1D3F3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8ED1154" w14:textId="341CCBFB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6737&amp;label=Ingredient</w:t>
            </w:r>
          </w:p>
        </w:tc>
      </w:tr>
      <w:tr w:rsidR="00BE63F2" w:rsidRPr="001261BC" w14:paraId="7F6619B5" w14:textId="77777777" w:rsidTr="00BE63F2">
        <w:tc>
          <w:tcPr>
            <w:tcW w:w="2405" w:type="dxa"/>
            <w:vMerge w:val="restart"/>
            <w:vAlign w:val="center"/>
          </w:tcPr>
          <w:p w14:paraId="126CA13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est-5-en-3beta-ol</w:t>
            </w:r>
          </w:p>
          <w:p w14:paraId="631A219C" w14:textId="6C7111B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83</w:t>
            </w:r>
          </w:p>
        </w:tc>
        <w:tc>
          <w:tcPr>
            <w:tcW w:w="992" w:type="dxa"/>
          </w:tcPr>
          <w:p w14:paraId="7C88545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5191C79" w14:textId="18233CE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173183 </w:t>
            </w:r>
          </w:p>
        </w:tc>
      </w:tr>
      <w:tr w:rsidR="00BE63F2" w:rsidRPr="001261BC" w14:paraId="3AAC8ACE" w14:textId="77777777" w:rsidTr="00BE63F2">
        <w:tc>
          <w:tcPr>
            <w:tcW w:w="2405" w:type="dxa"/>
            <w:vMerge/>
            <w:vAlign w:val="center"/>
          </w:tcPr>
          <w:p w14:paraId="0AF52719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9E9A4BF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13623C35" w14:textId="4A405C7B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9471&amp;label=Ingredient</w:t>
            </w:r>
          </w:p>
        </w:tc>
      </w:tr>
      <w:tr w:rsidR="00BE63F2" w:rsidRPr="001261BC" w14:paraId="67FC58C6" w14:textId="77777777" w:rsidTr="00BE63F2">
        <w:tc>
          <w:tcPr>
            <w:tcW w:w="2405" w:type="dxa"/>
            <w:vMerge w:val="restart"/>
            <w:vAlign w:val="center"/>
          </w:tcPr>
          <w:p w14:paraId="2612F0D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ampesterol</w:t>
            </w:r>
          </w:p>
          <w:p w14:paraId="0855DA9B" w14:textId="3FAF0C6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83</w:t>
            </w:r>
          </w:p>
        </w:tc>
        <w:tc>
          <w:tcPr>
            <w:tcW w:w="992" w:type="dxa"/>
          </w:tcPr>
          <w:p w14:paraId="60B010A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5D7B8DD0" w14:textId="10AD72D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173183 </w:t>
            </w:r>
          </w:p>
        </w:tc>
      </w:tr>
      <w:tr w:rsidR="00BE63F2" w:rsidRPr="001261BC" w14:paraId="47E6D3AD" w14:textId="77777777" w:rsidTr="00BE63F2">
        <w:tc>
          <w:tcPr>
            <w:tcW w:w="2405" w:type="dxa"/>
            <w:vMerge/>
            <w:vAlign w:val="center"/>
          </w:tcPr>
          <w:p w14:paraId="56E69991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79E304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3AAE32FC" w14:textId="38B4771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9475&amp;label=Ingredient</w:t>
            </w:r>
          </w:p>
        </w:tc>
      </w:tr>
      <w:tr w:rsidR="00BE63F2" w:rsidRPr="001261BC" w14:paraId="52E2C3E9" w14:textId="77777777" w:rsidTr="00BE63F2">
        <w:tc>
          <w:tcPr>
            <w:tcW w:w="2405" w:type="dxa"/>
            <w:vMerge w:val="restart"/>
            <w:vAlign w:val="center"/>
          </w:tcPr>
          <w:p w14:paraId="3A061934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ine</w:t>
            </w:r>
          </w:p>
          <w:p w14:paraId="7D535D6C" w14:textId="1701AA4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2</w:t>
            </w:r>
          </w:p>
        </w:tc>
        <w:tc>
          <w:tcPr>
            <w:tcW w:w="992" w:type="dxa"/>
          </w:tcPr>
          <w:p w14:paraId="023406A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20F0D9DD" w14:textId="13650E0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5962  </w:t>
            </w:r>
          </w:p>
        </w:tc>
      </w:tr>
      <w:tr w:rsidR="00BE63F2" w:rsidRPr="001261BC" w14:paraId="054259B1" w14:textId="77777777" w:rsidTr="00BE63F2">
        <w:tc>
          <w:tcPr>
            <w:tcW w:w="2405" w:type="dxa"/>
            <w:vMerge/>
            <w:vAlign w:val="center"/>
          </w:tcPr>
          <w:p w14:paraId="60829D35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DD5D2BF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5F02B0B8" w14:textId="4D21466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4051&amp;label=Ingredient</w:t>
            </w:r>
          </w:p>
        </w:tc>
      </w:tr>
      <w:tr w:rsidR="00BE63F2" w:rsidRPr="001261BC" w14:paraId="670E8394" w14:textId="77777777" w:rsidTr="00BE63F2">
        <w:tc>
          <w:tcPr>
            <w:tcW w:w="2405" w:type="dxa"/>
            <w:vMerge w:val="restart"/>
            <w:vAlign w:val="center"/>
          </w:tcPr>
          <w:p w14:paraId="54086A7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icularin</w:t>
            </w:r>
          </w:p>
          <w:p w14:paraId="6B0ABBCF" w14:textId="61E9DF5A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90064</w:t>
            </w:r>
          </w:p>
        </w:tc>
        <w:tc>
          <w:tcPr>
            <w:tcW w:w="992" w:type="dxa"/>
          </w:tcPr>
          <w:p w14:paraId="15D3D2C3" w14:textId="4658CB0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7A493F4E" w14:textId="01B368A2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5490064  </w:t>
            </w:r>
          </w:p>
        </w:tc>
      </w:tr>
      <w:tr w:rsidR="00BE63F2" w:rsidRPr="001261BC" w14:paraId="2EC87D6A" w14:textId="77777777" w:rsidTr="00BE63F2">
        <w:tc>
          <w:tcPr>
            <w:tcW w:w="2405" w:type="dxa"/>
            <w:vMerge/>
            <w:vAlign w:val="center"/>
          </w:tcPr>
          <w:p w14:paraId="499CB72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C2BE76E" w14:textId="5772BF0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5B5A35A2" w14:textId="582BCC76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7408&amp;label=Ingredient</w:t>
            </w:r>
          </w:p>
        </w:tc>
      </w:tr>
      <w:tr w:rsidR="00BE63F2" w:rsidRPr="001261BC" w14:paraId="59D65D90" w14:textId="77777777" w:rsidTr="00BE63F2">
        <w:tc>
          <w:tcPr>
            <w:tcW w:w="2405" w:type="dxa"/>
            <w:vMerge w:val="restart"/>
            <w:vAlign w:val="center"/>
          </w:tcPr>
          <w:p w14:paraId="2F47F896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trine</w:t>
            </w:r>
          </w:p>
          <w:p w14:paraId="2DA0902A" w14:textId="771870AD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466</w:t>
            </w:r>
          </w:p>
        </w:tc>
        <w:tc>
          <w:tcPr>
            <w:tcW w:w="992" w:type="dxa"/>
          </w:tcPr>
          <w:p w14:paraId="03C77301" w14:textId="273555EA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15939561" w14:textId="448AC19A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91466  </w:t>
            </w:r>
          </w:p>
        </w:tc>
      </w:tr>
      <w:tr w:rsidR="00BE63F2" w:rsidRPr="001261BC" w14:paraId="6DF243AB" w14:textId="77777777" w:rsidTr="00BE63F2">
        <w:tc>
          <w:tcPr>
            <w:tcW w:w="2405" w:type="dxa"/>
            <w:vMerge/>
            <w:vAlign w:val="center"/>
          </w:tcPr>
          <w:p w14:paraId="4DB9E42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F73516F" w14:textId="442DBD5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36080D48" w14:textId="0E2AA34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4558&amp;label=Ingredient</w:t>
            </w:r>
          </w:p>
        </w:tc>
      </w:tr>
      <w:tr w:rsidR="00BE63F2" w:rsidRPr="001261BC" w14:paraId="2AE5F831" w14:textId="77777777" w:rsidTr="00BE63F2">
        <w:tc>
          <w:tcPr>
            <w:tcW w:w="2405" w:type="dxa"/>
            <w:vMerge w:val="restart"/>
            <w:vAlign w:val="center"/>
          </w:tcPr>
          <w:p w14:paraId="43A2ED19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oside</w:t>
            </w:r>
          </w:p>
          <w:p w14:paraId="71DD03B4" w14:textId="5C6E9E5D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1643</w:t>
            </w:r>
          </w:p>
        </w:tc>
        <w:tc>
          <w:tcPr>
            <w:tcW w:w="992" w:type="dxa"/>
          </w:tcPr>
          <w:p w14:paraId="46E40C52" w14:textId="0EDDFDCD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35B9906A" w14:textId="49B8C1A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5281643  </w:t>
            </w:r>
          </w:p>
        </w:tc>
      </w:tr>
      <w:tr w:rsidR="00BE63F2" w:rsidRPr="001261BC" w14:paraId="15BDBDFE" w14:textId="77777777" w:rsidTr="00BE63F2">
        <w:tc>
          <w:tcPr>
            <w:tcW w:w="2405" w:type="dxa"/>
            <w:vMerge/>
            <w:vAlign w:val="center"/>
          </w:tcPr>
          <w:p w14:paraId="0199685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543C9FB" w14:textId="755E49B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44A8AB3B" w14:textId="62C2A6F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29837&amp;label=Ingredient</w:t>
            </w:r>
          </w:p>
        </w:tc>
      </w:tr>
      <w:tr w:rsidR="00BE63F2" w:rsidRPr="001261BC" w14:paraId="04BE5FB0" w14:textId="77777777" w:rsidTr="00BE63F2">
        <w:tc>
          <w:tcPr>
            <w:tcW w:w="2405" w:type="dxa"/>
            <w:vMerge w:val="restart"/>
            <w:vAlign w:val="center"/>
          </w:tcPr>
          <w:p w14:paraId="780D5049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ondipsaponin E1</w:t>
            </w:r>
          </w:p>
          <w:p w14:paraId="769124F9" w14:textId="31CDF11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68646</w:t>
            </w:r>
          </w:p>
        </w:tc>
        <w:tc>
          <w:tcPr>
            <w:tcW w:w="992" w:type="dxa"/>
          </w:tcPr>
          <w:p w14:paraId="39446110" w14:textId="5051DA0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0F4C7F5A" w14:textId="6B2878B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11968646  </w:t>
            </w:r>
          </w:p>
        </w:tc>
      </w:tr>
      <w:tr w:rsidR="00BE63F2" w:rsidRPr="001261BC" w14:paraId="0304B728" w14:textId="77777777" w:rsidTr="00BE63F2">
        <w:tc>
          <w:tcPr>
            <w:tcW w:w="2405" w:type="dxa"/>
            <w:vMerge/>
            <w:vAlign w:val="center"/>
          </w:tcPr>
          <w:p w14:paraId="768E698A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073BAD5" w14:textId="6F252CC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02D36635" w14:textId="2883FD8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1428&amp;label=Ingredient</w:t>
            </w:r>
          </w:p>
        </w:tc>
      </w:tr>
      <w:tr w:rsidR="00BE63F2" w:rsidRPr="001261BC" w14:paraId="5CDD8FD3" w14:textId="77777777" w:rsidTr="00BE63F2">
        <w:tc>
          <w:tcPr>
            <w:tcW w:w="2405" w:type="dxa"/>
            <w:vMerge w:val="restart"/>
            <w:vAlign w:val="center"/>
          </w:tcPr>
          <w:p w14:paraId="2F7E209E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peol Acetate</w:t>
            </w:r>
          </w:p>
          <w:p w14:paraId="63FB353A" w14:textId="14B6210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57</w:t>
            </w:r>
          </w:p>
        </w:tc>
        <w:tc>
          <w:tcPr>
            <w:tcW w:w="992" w:type="dxa"/>
          </w:tcPr>
          <w:p w14:paraId="3735DF18" w14:textId="12FECB8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28BC5A36" w14:textId="7C241DE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92157 </w:t>
            </w:r>
          </w:p>
        </w:tc>
      </w:tr>
      <w:tr w:rsidR="00BE63F2" w:rsidRPr="001261BC" w14:paraId="65D73245" w14:textId="77777777" w:rsidTr="00BE63F2">
        <w:tc>
          <w:tcPr>
            <w:tcW w:w="2405" w:type="dxa"/>
            <w:vMerge/>
            <w:vAlign w:val="center"/>
          </w:tcPr>
          <w:p w14:paraId="7078D46C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67A14CA" w14:textId="53D24C0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47C7667" w14:textId="7FE6EC76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33753&amp;label=Ingredient</w:t>
            </w:r>
          </w:p>
        </w:tc>
      </w:tr>
      <w:tr w:rsidR="00BE63F2" w:rsidRPr="001261BC" w14:paraId="36F967C5" w14:textId="77777777" w:rsidTr="00BE63F2">
        <w:tc>
          <w:tcPr>
            <w:tcW w:w="2405" w:type="dxa"/>
            <w:vMerge w:val="restart"/>
            <w:vAlign w:val="center"/>
          </w:tcPr>
          <w:p w14:paraId="2DECA6F7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itrin</w:t>
            </w:r>
          </w:p>
          <w:p w14:paraId="32E7AD2A" w14:textId="6ACE0ED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0459</w:t>
            </w:r>
          </w:p>
        </w:tc>
        <w:tc>
          <w:tcPr>
            <w:tcW w:w="992" w:type="dxa"/>
          </w:tcPr>
          <w:p w14:paraId="7CEAF04E" w14:textId="34381B49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5C11EE8C" w14:textId="7EFF8BC3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5280459 </w:t>
            </w:r>
          </w:p>
        </w:tc>
      </w:tr>
      <w:tr w:rsidR="00BE63F2" w:rsidRPr="001261BC" w14:paraId="5C9F4FFD" w14:textId="77777777" w:rsidTr="00BE63F2">
        <w:tc>
          <w:tcPr>
            <w:tcW w:w="2405" w:type="dxa"/>
            <w:vMerge/>
            <w:vAlign w:val="center"/>
          </w:tcPr>
          <w:p w14:paraId="390E0E2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B4268BA" w14:textId="677B82CE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6DB890FE" w14:textId="5509D9B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1726&amp;label=Ingredient</w:t>
            </w:r>
          </w:p>
        </w:tc>
      </w:tr>
      <w:tr w:rsidR="00BE63F2" w:rsidRPr="001261BC" w14:paraId="310EE057" w14:textId="77777777" w:rsidTr="00BE63F2">
        <w:tc>
          <w:tcPr>
            <w:tcW w:w="2405" w:type="dxa"/>
            <w:vMerge w:val="restart"/>
            <w:vAlign w:val="center"/>
          </w:tcPr>
          <w:p w14:paraId="506B07BD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idine</w:t>
            </w:r>
          </w:p>
          <w:p w14:paraId="12A9ED2D" w14:textId="3514B25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4</w:t>
            </w:r>
          </w:p>
        </w:tc>
        <w:tc>
          <w:tcPr>
            <w:tcW w:w="992" w:type="dxa"/>
          </w:tcPr>
          <w:p w14:paraId="1BFC8BA6" w14:textId="67B3D456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428630E7" w14:textId="52B5D245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6274  </w:t>
            </w:r>
          </w:p>
        </w:tc>
      </w:tr>
      <w:tr w:rsidR="00BE63F2" w:rsidRPr="001261BC" w14:paraId="59A1088A" w14:textId="77777777" w:rsidTr="00BE63F2">
        <w:tc>
          <w:tcPr>
            <w:tcW w:w="2405" w:type="dxa"/>
            <w:vMerge/>
            <w:vAlign w:val="center"/>
          </w:tcPr>
          <w:p w14:paraId="3F129FB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886A788" w14:textId="78E5D3B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70D5EAE3" w14:textId="3E48AACC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29439&amp;label=Ingredient</w:t>
            </w:r>
          </w:p>
        </w:tc>
      </w:tr>
      <w:tr w:rsidR="00BE63F2" w:rsidRPr="001261BC" w14:paraId="659E2EEF" w14:textId="77777777" w:rsidTr="00BE63F2">
        <w:tc>
          <w:tcPr>
            <w:tcW w:w="2405" w:type="dxa"/>
            <w:vMerge w:val="restart"/>
            <w:vAlign w:val="center"/>
          </w:tcPr>
          <w:p w14:paraId="69DF331B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inine</w:t>
            </w:r>
          </w:p>
          <w:p w14:paraId="25CB488D" w14:textId="32B891D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22</w:t>
            </w:r>
          </w:p>
        </w:tc>
        <w:tc>
          <w:tcPr>
            <w:tcW w:w="992" w:type="dxa"/>
          </w:tcPr>
          <w:p w14:paraId="02AB1BDF" w14:textId="03E4855B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7958FAE5" w14:textId="506DFDAB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6322  </w:t>
            </w:r>
          </w:p>
        </w:tc>
      </w:tr>
      <w:tr w:rsidR="00BE63F2" w:rsidRPr="001261BC" w14:paraId="6267C25B" w14:textId="77777777" w:rsidTr="00BE63F2">
        <w:tc>
          <w:tcPr>
            <w:tcW w:w="2405" w:type="dxa"/>
            <w:vMerge/>
            <w:vAlign w:val="center"/>
          </w:tcPr>
          <w:p w14:paraId="6B966352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36D35E8" w14:textId="70DCB11F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0FB9B52A" w14:textId="4F065DD8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16720&amp;label=Ingredient</w:t>
            </w:r>
          </w:p>
        </w:tc>
      </w:tr>
      <w:tr w:rsidR="00BE63F2" w:rsidRPr="001261BC" w14:paraId="76C58FD1" w14:textId="77777777" w:rsidTr="00BE63F2">
        <w:tc>
          <w:tcPr>
            <w:tcW w:w="2405" w:type="dxa"/>
            <w:vMerge w:val="restart"/>
            <w:vAlign w:val="center"/>
          </w:tcPr>
          <w:p w14:paraId="5FA8F765" w14:textId="6DBEADD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samin</w:t>
            </w:r>
          </w:p>
        </w:tc>
        <w:tc>
          <w:tcPr>
            <w:tcW w:w="992" w:type="dxa"/>
          </w:tcPr>
          <w:p w14:paraId="7027CE15" w14:textId="4683BF44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ubchem</w:t>
            </w:r>
          </w:p>
        </w:tc>
        <w:tc>
          <w:tcPr>
            <w:tcW w:w="4899" w:type="dxa"/>
            <w:vAlign w:val="center"/>
          </w:tcPr>
          <w:p w14:paraId="4219E727" w14:textId="531EFE21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tps://pubchem.ncbi.nlm.nih.gov/compound/72307  </w:t>
            </w:r>
          </w:p>
        </w:tc>
      </w:tr>
      <w:tr w:rsidR="00BE63F2" w:rsidRPr="001261BC" w14:paraId="12B2A142" w14:textId="77777777" w:rsidTr="00BE63F2">
        <w:tc>
          <w:tcPr>
            <w:tcW w:w="2405" w:type="dxa"/>
            <w:vMerge/>
          </w:tcPr>
          <w:p w14:paraId="528EBB01" w14:textId="77777777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92" w:type="dxa"/>
          </w:tcPr>
          <w:p w14:paraId="48A8F86B" w14:textId="474D7722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261B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B</w:t>
            </w:r>
          </w:p>
        </w:tc>
        <w:tc>
          <w:tcPr>
            <w:tcW w:w="4899" w:type="dxa"/>
            <w:vAlign w:val="center"/>
          </w:tcPr>
          <w:p w14:paraId="154EFFA9" w14:textId="3B788580" w:rsidR="00BE63F2" w:rsidRPr="001261BC" w:rsidRDefault="00BE63F2" w:rsidP="00BE63F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61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tp://herb.ac.cn/Detail/?v=HBIN043798&amp;label=Ingredient</w:t>
            </w:r>
          </w:p>
        </w:tc>
      </w:tr>
    </w:tbl>
    <w:p w14:paraId="0FD826A6" w14:textId="223DE43B" w:rsidR="00BD40A0" w:rsidRPr="001261BC" w:rsidRDefault="000A0269" w:rsidP="00DB293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61B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0E67AE0C" wp14:editId="5833677D">
            <wp:simplePos x="0" y="0"/>
            <wp:positionH relativeFrom="column">
              <wp:posOffset>-6350</wp:posOffset>
            </wp:positionH>
            <wp:positionV relativeFrom="paragraph">
              <wp:posOffset>4810235</wp:posOffset>
            </wp:positionV>
            <wp:extent cx="4871085" cy="3181350"/>
            <wp:effectExtent l="0" t="0" r="571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74"/>
                    <a:stretch/>
                  </pic:blipFill>
                  <pic:spPr bwMode="auto">
                    <a:xfrm>
                      <a:off x="0" y="0"/>
                      <a:ext cx="4871085" cy="318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DEA1E" w14:textId="7D5FE5AB" w:rsidR="00514745" w:rsidRPr="001261BC" w:rsidRDefault="00514745" w:rsidP="001F517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61B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F11B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61BC">
        <w:rPr>
          <w:rFonts w:ascii="Times New Roman" w:hAnsi="Times New Roman" w:cs="Times New Roman"/>
          <w:b/>
          <w:bCs/>
          <w:sz w:val="24"/>
          <w:szCs w:val="24"/>
        </w:rPr>
        <w:sym w:font="Symbol" w:char="F0BD"/>
      </w:r>
      <w:r w:rsidR="00F5713B" w:rsidRPr="001261BC">
        <w:rPr>
          <w:rFonts w:ascii="Times New Roman" w:hAnsi="Times New Roman" w:cs="Times New Roman"/>
        </w:rPr>
        <w:t xml:space="preserve"> </w:t>
      </w:r>
      <w:r w:rsidR="00F5713B" w:rsidRPr="001261BC">
        <w:rPr>
          <w:rFonts w:ascii="Times New Roman" w:hAnsi="Times New Roman" w:cs="Times New Roman"/>
          <w:b/>
          <w:bCs/>
          <w:sz w:val="24"/>
          <w:szCs w:val="24"/>
        </w:rPr>
        <w:t>Secondary structures of important compounds in KTH</w:t>
      </w:r>
    </w:p>
    <w:p w14:paraId="7348A490" w14:textId="77777777" w:rsidR="00BF11B8" w:rsidRDefault="00BF11B8" w:rsidP="009F59EB">
      <w:pPr>
        <w:jc w:val="left"/>
        <w:rPr>
          <w:rFonts w:ascii="Times New Roman" w:hAnsi="Times New Roman" w:cs="Times New Roman"/>
        </w:rPr>
        <w:sectPr w:rsidR="00BF11B8" w:rsidSect="00B64A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CD0D4D" w14:textId="4917DF2D" w:rsidR="00BF11B8" w:rsidRPr="00A3440D" w:rsidRDefault="00BF11B8" w:rsidP="00BF11B8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70C0"/>
        </w:rPr>
        <w:lastRenderedPageBreak/>
        <w:drawing>
          <wp:anchor distT="0" distB="0" distL="114300" distR="114300" simplePos="0" relativeHeight="251684864" behindDoc="0" locked="0" layoutInCell="1" allowOverlap="1" wp14:anchorId="33D99A4A" wp14:editId="1F404A95">
            <wp:simplePos x="0" y="0"/>
            <wp:positionH relativeFrom="column">
              <wp:posOffset>-1905</wp:posOffset>
            </wp:positionH>
            <wp:positionV relativeFrom="paragraph">
              <wp:posOffset>214630</wp:posOffset>
            </wp:positionV>
            <wp:extent cx="5140325" cy="5140325"/>
            <wp:effectExtent l="19050" t="19050" r="22225" b="222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325" cy="514032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43E88" w14:textId="5312E0F8" w:rsidR="00BF11B8" w:rsidRPr="000E4F01" w:rsidRDefault="00BF11B8" w:rsidP="00BF11B8">
      <w:pPr>
        <w:jc w:val="center"/>
        <w:rPr>
          <w:rFonts w:ascii="Times New Roman" w:hAnsi="Times New Roman" w:cs="Times New Roman"/>
        </w:rPr>
      </w:pPr>
      <w:r w:rsidRPr="00AA46D8">
        <w:rPr>
          <w:rFonts w:ascii="Times New Roman" w:eastAsia="Times New Roman" w:hAnsi="Times New Roman" w:cs="Times New Roman"/>
          <w:b/>
          <w:bCs/>
        </w:rPr>
        <w:t>FIGURE</w:t>
      </w:r>
      <w:r>
        <w:rPr>
          <w:rFonts w:ascii="Times New Roman" w:eastAsia="Times New Roman" w:hAnsi="Times New Roman" w:cs="Times New Roman"/>
          <w:b/>
          <w:bCs/>
        </w:rPr>
        <w:t xml:space="preserve"> S4</w:t>
      </w:r>
      <w:r w:rsidRPr="00913B0F">
        <w:rPr>
          <w:rFonts w:ascii="Times New Roman" w:eastAsia="Times New Roman" w:hAnsi="Times New Roman" w:cs="Times New Roman"/>
          <w:b/>
          <w:bCs/>
        </w:rPr>
        <w:t xml:space="preserve"> </w:t>
      </w:r>
      <w:r w:rsidRPr="000E4F01">
        <w:rPr>
          <w:rFonts w:ascii="Times New Roman" w:hAnsi="Times New Roman" w:cs="Times New Roman"/>
          <w:b/>
          <w:bCs/>
        </w:rPr>
        <w:sym w:font="Symbol" w:char="F0BD"/>
      </w:r>
      <w:r w:rsidRPr="000E4F01">
        <w:rPr>
          <w:rFonts w:ascii="Times New Roman" w:eastAsia="Times New Roman" w:hAnsi="Times New Roman" w:cs="Times New Roman"/>
        </w:rPr>
        <w:t>Summary diagram</w:t>
      </w:r>
    </w:p>
    <w:p w14:paraId="6C539AE9" w14:textId="4DA937C3" w:rsidR="001261BC" w:rsidRPr="001261BC" w:rsidRDefault="001261BC" w:rsidP="009F59EB">
      <w:pPr>
        <w:jc w:val="left"/>
        <w:rPr>
          <w:rFonts w:ascii="Times New Roman" w:hAnsi="Times New Roman" w:cs="Times New Roman"/>
        </w:rPr>
      </w:pPr>
    </w:p>
    <w:sectPr w:rsidR="001261BC" w:rsidRPr="001261BC" w:rsidSect="00B64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AB93B" w14:textId="77777777" w:rsidR="00471998" w:rsidRDefault="00471998" w:rsidP="00454EF2">
      <w:r>
        <w:separator/>
      </w:r>
    </w:p>
  </w:endnote>
  <w:endnote w:type="continuationSeparator" w:id="0">
    <w:p w14:paraId="1C120998" w14:textId="77777777" w:rsidR="00471998" w:rsidRDefault="00471998" w:rsidP="0045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662A9" w14:textId="77777777" w:rsidR="00471998" w:rsidRDefault="00471998" w:rsidP="00454EF2">
      <w:r>
        <w:separator/>
      </w:r>
    </w:p>
  </w:footnote>
  <w:footnote w:type="continuationSeparator" w:id="0">
    <w:p w14:paraId="6589DD41" w14:textId="77777777" w:rsidR="00471998" w:rsidRDefault="00471998" w:rsidP="00454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C2A33"/>
    <w:multiLevelType w:val="hybridMultilevel"/>
    <w:tmpl w:val="261A0F7A"/>
    <w:lvl w:ilvl="0" w:tplc="86422C96">
      <w:start w:val="1"/>
      <w:numFmt w:val="decimal"/>
      <w:lvlText w:val="#%1"/>
      <w:lvlJc w:val="left"/>
      <w:pPr>
        <w:ind w:left="47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MDcztjQ1NTc2NzdV0lEKTi0uzszPAykwNK4FAEYJR6AtAAAA"/>
  </w:docVars>
  <w:rsids>
    <w:rsidRoot w:val="00E3012B"/>
    <w:rsid w:val="00016EA4"/>
    <w:rsid w:val="00034CED"/>
    <w:rsid w:val="00047779"/>
    <w:rsid w:val="000501B7"/>
    <w:rsid w:val="000A0269"/>
    <w:rsid w:val="000D1EEB"/>
    <w:rsid w:val="000D5A5F"/>
    <w:rsid w:val="000D6313"/>
    <w:rsid w:val="00106A31"/>
    <w:rsid w:val="001261BC"/>
    <w:rsid w:val="00144721"/>
    <w:rsid w:val="00180FF3"/>
    <w:rsid w:val="001A349C"/>
    <w:rsid w:val="001D23E4"/>
    <w:rsid w:val="001F5173"/>
    <w:rsid w:val="002121EF"/>
    <w:rsid w:val="002219C4"/>
    <w:rsid w:val="002805BE"/>
    <w:rsid w:val="002C7FB3"/>
    <w:rsid w:val="002F5FEC"/>
    <w:rsid w:val="003039CB"/>
    <w:rsid w:val="00335BF0"/>
    <w:rsid w:val="00350758"/>
    <w:rsid w:val="00355A42"/>
    <w:rsid w:val="003A18B3"/>
    <w:rsid w:val="003C09F1"/>
    <w:rsid w:val="0040448A"/>
    <w:rsid w:val="00410EAF"/>
    <w:rsid w:val="00435F77"/>
    <w:rsid w:val="00454EF2"/>
    <w:rsid w:val="00470755"/>
    <w:rsid w:val="00471998"/>
    <w:rsid w:val="004C15D6"/>
    <w:rsid w:val="004F1113"/>
    <w:rsid w:val="00514745"/>
    <w:rsid w:val="005401C8"/>
    <w:rsid w:val="00545FCA"/>
    <w:rsid w:val="005601A8"/>
    <w:rsid w:val="00572436"/>
    <w:rsid w:val="005851B0"/>
    <w:rsid w:val="005A0FA4"/>
    <w:rsid w:val="005B4F5A"/>
    <w:rsid w:val="005D6487"/>
    <w:rsid w:val="00605440"/>
    <w:rsid w:val="00606F7C"/>
    <w:rsid w:val="00623C72"/>
    <w:rsid w:val="006D43A0"/>
    <w:rsid w:val="00740DF4"/>
    <w:rsid w:val="00746867"/>
    <w:rsid w:val="00763FB5"/>
    <w:rsid w:val="00796688"/>
    <w:rsid w:val="007B2FBC"/>
    <w:rsid w:val="007D256B"/>
    <w:rsid w:val="007E14CC"/>
    <w:rsid w:val="0083053C"/>
    <w:rsid w:val="008730A3"/>
    <w:rsid w:val="0089016B"/>
    <w:rsid w:val="008965ED"/>
    <w:rsid w:val="008A0DEA"/>
    <w:rsid w:val="008A4B9A"/>
    <w:rsid w:val="008D7B55"/>
    <w:rsid w:val="008E787C"/>
    <w:rsid w:val="009065C7"/>
    <w:rsid w:val="00932CCE"/>
    <w:rsid w:val="009F19BE"/>
    <w:rsid w:val="009F59EB"/>
    <w:rsid w:val="00A25A65"/>
    <w:rsid w:val="00A76B39"/>
    <w:rsid w:val="00AD05DF"/>
    <w:rsid w:val="00AD324F"/>
    <w:rsid w:val="00B01285"/>
    <w:rsid w:val="00B31C42"/>
    <w:rsid w:val="00B64A86"/>
    <w:rsid w:val="00B91483"/>
    <w:rsid w:val="00BD40A0"/>
    <w:rsid w:val="00BE63F2"/>
    <w:rsid w:val="00BF11B8"/>
    <w:rsid w:val="00C32AF3"/>
    <w:rsid w:val="00C44BA7"/>
    <w:rsid w:val="00C6405D"/>
    <w:rsid w:val="00C7678D"/>
    <w:rsid w:val="00CC48D1"/>
    <w:rsid w:val="00CE2E31"/>
    <w:rsid w:val="00D265E8"/>
    <w:rsid w:val="00D70676"/>
    <w:rsid w:val="00DB2939"/>
    <w:rsid w:val="00E22FEB"/>
    <w:rsid w:val="00E3012B"/>
    <w:rsid w:val="00E3243E"/>
    <w:rsid w:val="00E33F5E"/>
    <w:rsid w:val="00E9331E"/>
    <w:rsid w:val="00F21993"/>
    <w:rsid w:val="00F3185B"/>
    <w:rsid w:val="00F56E07"/>
    <w:rsid w:val="00F5713B"/>
    <w:rsid w:val="00F61251"/>
    <w:rsid w:val="00F71371"/>
    <w:rsid w:val="00F73466"/>
    <w:rsid w:val="00FB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E519070"/>
  <w15:chartTrackingRefBased/>
  <w15:docId w15:val="{D61E01DC-55F5-49D9-9E7E-63D0B819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3466"/>
    <w:pPr>
      <w:keepNext/>
      <w:keepLines/>
      <w:spacing w:before="100" w:after="9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73466"/>
    <w:pPr>
      <w:keepNext/>
      <w:keepLines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E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EF2"/>
    <w:rPr>
      <w:sz w:val="18"/>
      <w:szCs w:val="18"/>
    </w:rPr>
  </w:style>
  <w:style w:type="table" w:styleId="a7">
    <w:name w:val="Table Grid"/>
    <w:basedOn w:val="a1"/>
    <w:uiPriority w:val="39"/>
    <w:rsid w:val="00144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73466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F73466"/>
    <w:rPr>
      <w:rFonts w:eastAsia="Times New Roman"/>
      <w:b/>
      <w:bCs/>
      <w:kern w:val="44"/>
      <w:sz w:val="24"/>
      <w:szCs w:val="44"/>
    </w:rPr>
  </w:style>
  <w:style w:type="character" w:styleId="a8">
    <w:name w:val="Strong"/>
    <w:basedOn w:val="a0"/>
    <w:uiPriority w:val="22"/>
    <w:qFormat/>
    <w:rsid w:val="00CC48D1"/>
    <w:rPr>
      <w:b/>
      <w:bCs/>
    </w:rPr>
  </w:style>
  <w:style w:type="paragraph" w:styleId="a9">
    <w:name w:val="List Paragraph"/>
    <w:basedOn w:val="a"/>
    <w:uiPriority w:val="34"/>
    <w:qFormat/>
    <w:rsid w:val="00CC48D1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04777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4777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4777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777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47779"/>
    <w:rPr>
      <w:b/>
      <w:bCs/>
    </w:rPr>
  </w:style>
  <w:style w:type="character" w:styleId="af">
    <w:name w:val="Hyperlink"/>
    <w:basedOn w:val="a0"/>
    <w:uiPriority w:val="99"/>
    <w:unhideWhenUsed/>
    <w:rsid w:val="004C15D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C15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9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0A8B4-55C4-4DC8-BD39-16A63A18E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5</Pages>
  <Words>1125</Words>
  <Characters>6418</Characters>
  <Application>Microsoft Office Word</Application>
  <DocSecurity>0</DocSecurity>
  <Lines>53</Lines>
  <Paragraphs>15</Paragraphs>
  <ScaleCrop>false</ScaleCrop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航</dc:creator>
  <cp:keywords/>
  <dc:description/>
  <cp:lastModifiedBy>周 航</cp:lastModifiedBy>
  <cp:revision>27</cp:revision>
  <cp:lastPrinted>2021-11-25T14:18:00Z</cp:lastPrinted>
  <dcterms:created xsi:type="dcterms:W3CDTF">2021-11-17T07:22:00Z</dcterms:created>
  <dcterms:modified xsi:type="dcterms:W3CDTF">2021-12-01T13:14:00Z</dcterms:modified>
</cp:coreProperties>
</file>